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25B98" w14:textId="12C9CA43" w:rsidR="006F2168" w:rsidRDefault="006F2168" w:rsidP="006F2168">
      <w:pPr>
        <w:pStyle w:val="NormalWeb"/>
        <w:rPr>
          <w:rFonts w:ascii="TimesNewRomanPSMT" w:hAnsi="TimesNewRomanPSMT"/>
        </w:rPr>
      </w:pPr>
      <w:bookmarkStart w:id="0" w:name="_GoBack"/>
      <w:bookmarkEnd w:id="0"/>
      <w:r>
        <w:rPr>
          <w:rFonts w:ascii="TimesNewRomanPS" w:hAnsi="TimesNewRomanPS"/>
          <w:b/>
          <w:bCs/>
        </w:rPr>
        <w:t xml:space="preserve">Supplementary Table </w:t>
      </w:r>
      <w:r w:rsidR="002F0858">
        <w:rPr>
          <w:rFonts w:ascii="TimesNewRomanPS" w:hAnsi="TimesNewRomanPS"/>
          <w:b/>
          <w:bCs/>
        </w:rPr>
        <w:t>2</w:t>
      </w:r>
      <w:r>
        <w:rPr>
          <w:rFonts w:ascii="TimesNewRomanPS" w:hAnsi="TimesNewRomanPS"/>
          <w:b/>
          <w:bCs/>
        </w:rPr>
        <w:t xml:space="preserve">. </w:t>
      </w:r>
      <w:r>
        <w:rPr>
          <w:rFonts w:ascii="TimesNewRomanPSMT" w:hAnsi="TimesNewRomanPSMT"/>
        </w:rPr>
        <w:t xml:space="preserve">Trend analysis of </w:t>
      </w:r>
      <w:r w:rsidR="00030CE9">
        <w:rPr>
          <w:rFonts w:ascii="TimesNewRomanPSMT" w:hAnsi="TimesNewRomanPSMT"/>
        </w:rPr>
        <w:t xml:space="preserve">childhood </w:t>
      </w:r>
      <w:r>
        <w:rPr>
          <w:rFonts w:ascii="TimesNewRomanPSMT" w:hAnsi="TimesNewRomanPSMT"/>
        </w:rPr>
        <w:t>cancer by country</w:t>
      </w:r>
    </w:p>
    <w:p w14:paraId="379DC49E" w14:textId="0F0C6842" w:rsidR="006F2168" w:rsidRDefault="006F2168" w:rsidP="006F2168">
      <w:pPr>
        <w:pStyle w:val="NormalWeb"/>
      </w:pPr>
      <w:r>
        <w:rPr>
          <w:rFonts w:ascii="TimesNewRomanPSMT" w:hAnsi="TimesNewRomanPSMT"/>
        </w:rPr>
        <w:t xml:space="preserve">a). </w:t>
      </w:r>
      <w:r w:rsidRPr="006F2168">
        <w:rPr>
          <w:rFonts w:ascii="TimesNewRomanPSMT" w:hAnsi="TimesNewRomanPSMT"/>
        </w:rPr>
        <w:t xml:space="preserve">Incidence trend in </w:t>
      </w:r>
      <w:r>
        <w:rPr>
          <w:rFonts w:ascii="TimesNewRomanPSMT" w:hAnsi="TimesNewRomanPSMT"/>
        </w:rPr>
        <w:t xml:space="preserve">males </w:t>
      </w:r>
      <w:r w:rsidRPr="006F2168">
        <w:rPr>
          <w:rFonts w:ascii="TimesNewRomanPSMT" w:hAnsi="TimesNewRomanPSMT"/>
        </w:rPr>
        <w:t xml:space="preserve">aged </w:t>
      </w:r>
      <w:r w:rsidR="00820344">
        <w:rPr>
          <w:rFonts w:ascii="TimesNewRomanPSMT" w:hAnsi="TimesNewRomanPSMT"/>
        </w:rPr>
        <w:t xml:space="preserve">0-14 </w:t>
      </w:r>
      <w:r w:rsidRPr="006F2168">
        <w:rPr>
          <w:rFonts w:ascii="TimesNewRomanPSMT" w:hAnsi="TimesNewRomanPSMT"/>
        </w:rPr>
        <w:t>years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060"/>
        <w:gridCol w:w="1440"/>
        <w:gridCol w:w="1440"/>
        <w:gridCol w:w="1440"/>
        <w:gridCol w:w="1440"/>
        <w:gridCol w:w="1440"/>
      </w:tblGrid>
      <w:tr w:rsidR="00EA2471" w:rsidRPr="00EA2471" w14:paraId="3C9B7978" w14:textId="77777777" w:rsidTr="00EA2471">
        <w:trPr>
          <w:trHeight w:val="50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E88A" w14:textId="77777777" w:rsidR="00EA2471" w:rsidRPr="00EA2471" w:rsidRDefault="00EA2471" w:rsidP="00EA247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EB51" w14:textId="77777777" w:rsidR="00EA2471" w:rsidRPr="00EA2471" w:rsidRDefault="00EA2471" w:rsidP="00EA247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AAP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85EC" w14:textId="77777777" w:rsidR="00EA2471" w:rsidRPr="00EA2471" w:rsidRDefault="00EA2471" w:rsidP="00EA247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CA68C" w14:textId="77777777" w:rsidR="00EA2471" w:rsidRPr="00EA2471" w:rsidRDefault="00EA2471" w:rsidP="00EA247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0D6B" w14:textId="77777777" w:rsidR="00EA2471" w:rsidRPr="00EA2471" w:rsidRDefault="00EA2471" w:rsidP="00EA247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A36D" w14:textId="77777777" w:rsidR="00EA2471" w:rsidRPr="00EA2471" w:rsidRDefault="00EA2471" w:rsidP="00EA247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Significant</w:t>
            </w:r>
          </w:p>
        </w:tc>
      </w:tr>
      <w:tr w:rsidR="002312AD" w:rsidRPr="00EA2471" w14:paraId="0D1623C1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56DD" w14:textId="77777777" w:rsidR="002312AD" w:rsidRPr="00EA2471" w:rsidRDefault="002312AD" w:rsidP="002312A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5944" w14:textId="77777777" w:rsidR="002312AD" w:rsidRPr="00EA2471" w:rsidRDefault="002312AD" w:rsidP="002312A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5EA4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AAB9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3952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EEE3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</w:tr>
      <w:tr w:rsidR="002312AD" w:rsidRPr="00EA2471" w14:paraId="761B73A1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59D0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4AF7" w14:textId="22D08611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CDBB" w14:textId="79A7A3AF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5D46" w14:textId="303AEF9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EDD8" w14:textId="76D42C0B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3FC5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312AD" w:rsidRPr="00EA2471" w14:paraId="3EBE3D9F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EC7D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3AC5" w14:textId="6A86B25D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7CB9" w14:textId="536855B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80ED" w14:textId="49BFFB5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D507" w14:textId="5FDE3E8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1841" w14:textId="67BB025D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3F7EBA39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C598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Hong Kong, Chin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20FA" w14:textId="3FA24E14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D89C" w14:textId="4708053B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9E94" w14:textId="142D80C5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7FA9" w14:textId="222C781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65D0" w14:textId="0C5686A0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50413FCE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87E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E72B" w14:textId="30CC21DD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3DF3" w14:textId="6DF323E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919B" w14:textId="227ADA5F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CA97" w14:textId="0BC76F7B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D042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312AD" w:rsidRPr="00EA2471" w14:paraId="0D2A4074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94C7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996B" w14:textId="62F029A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72E9" w14:textId="13F04726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5B11" w14:textId="32A01744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6FEC" w14:textId="5FFD8E5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74EC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312AD" w:rsidRPr="00EA2471" w14:paraId="3101874D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56E4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3DDF" w14:textId="77223D3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7411" w14:textId="155F15F0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AB23" w14:textId="5C0475BC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13F6" w14:textId="3B4D2975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B1B1" w14:textId="42D7B156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04223320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7110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Korea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2F5A" w14:textId="695E661A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86E7" w14:textId="77264AD2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4BBF" w14:textId="1AB571F0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B3BA" w14:textId="131728D6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E281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2312AD" w:rsidRPr="00EA2471" w14:paraId="018D2652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84F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65B2" w14:textId="73B8C67C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0CB8" w14:textId="22CD0402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CB62" w14:textId="077D6348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2E98" w14:textId="0FA3141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3557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2312AD" w:rsidRPr="00EA2471" w14:paraId="16AED748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D7DB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ABA6" w14:textId="412C8C5C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E265" w14:textId="68C81BFA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3241" w14:textId="2063E27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C13A" w14:textId="1A4F679D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B134" w14:textId="17C38526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312AD" w:rsidRPr="00EA2471" w14:paraId="02C5505C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B242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644B" w14:textId="71136EFD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74AC" w14:textId="396DFC34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EC1D" w14:textId="4E4DBFCA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D127" w14:textId="7A2B4E88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9CFC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2312AD" w:rsidRPr="00EA2471" w14:paraId="408EB77B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9DA6" w14:textId="77777777" w:rsidR="002312AD" w:rsidRPr="00EA2471" w:rsidRDefault="002312AD" w:rsidP="002312A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EB4E" w14:textId="77777777" w:rsidR="002312AD" w:rsidRPr="00EA2471" w:rsidRDefault="002312AD" w:rsidP="002312A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EEDF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AB30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49E5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C0E4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</w:tr>
      <w:tr w:rsidR="002312AD" w:rsidRPr="00EA2471" w14:paraId="40569BDC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BC8E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6961" w14:textId="47C6282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8740" w14:textId="604E61FC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9A5D" w14:textId="5BC2A4D0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9BDB" w14:textId="02E59C4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F1A1" w14:textId="3530826A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2312AD" w:rsidRPr="00EA2471" w14:paraId="4993483A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FC0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27DE" w14:textId="21BB482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57CD" w14:textId="56DDEA98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1962" w14:textId="61276525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8A23" w14:textId="006EEE6D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29C5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312AD" w:rsidRPr="00EA2471" w14:paraId="29E6C507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7B00" w14:textId="77777777" w:rsidR="002312AD" w:rsidRPr="00EA2471" w:rsidRDefault="002312AD" w:rsidP="002312A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Norther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8C0F" w14:textId="77777777" w:rsidR="002312AD" w:rsidRPr="00EA2471" w:rsidRDefault="002312AD" w:rsidP="002312A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0C37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81FC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5884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B418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</w:tr>
      <w:tr w:rsidR="002312AD" w:rsidRPr="00EA2471" w14:paraId="7B00047E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DE49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68CB" w14:textId="7F7B9FAC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F828" w14:textId="371116E4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EA26" w14:textId="365EEF9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A8EB" w14:textId="152C9601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159D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312AD" w:rsidRPr="00EA2471" w14:paraId="4D0F5BFF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5B85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DFFF" w14:textId="79E918C5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1BF1" w14:textId="00727C2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D262" w14:textId="3BAAA8B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A74F" w14:textId="500C33E4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53E6" w14:textId="45C487DB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77807F46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B610" w14:textId="6DDE68F5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3F9B" w14:textId="1D16B0E6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F534" w14:textId="0A8D212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81D7" w14:textId="633E88F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E68D" w14:textId="7F2F9A5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9A12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21AE7B3B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D822" w14:textId="3236E039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4FAB" w14:textId="71199930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61940" w14:textId="7E16B361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AD0D" w14:textId="47EC94A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AEC8" w14:textId="60415772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E73A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6873C295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76E9" w14:textId="77777777" w:rsidR="002312AD" w:rsidRPr="00EA2471" w:rsidRDefault="002312AD" w:rsidP="002312A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Souther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912D" w14:textId="77777777" w:rsidR="002312AD" w:rsidRPr="00EA2471" w:rsidRDefault="002312AD" w:rsidP="002312A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5598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97C9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E5B1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91D0" w14:textId="77777777" w:rsidR="002312AD" w:rsidRPr="00EA2471" w:rsidRDefault="002312AD" w:rsidP="002312AD">
            <w:pPr>
              <w:jc w:val="center"/>
              <w:rPr>
                <w:sz w:val="20"/>
                <w:szCs w:val="20"/>
              </w:rPr>
            </w:pPr>
          </w:p>
        </w:tc>
      </w:tr>
      <w:tr w:rsidR="002312AD" w:rsidRPr="00EA2471" w14:paraId="157BEA24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CF28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0320" w14:textId="3D5848E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DB68" w14:textId="202CF830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1D7E" w14:textId="685FB85C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363B" w14:textId="66B42BEB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2589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312AD" w:rsidRPr="00EA2471" w14:paraId="29657237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13CF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D6E7" w14:textId="52FD511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0234" w14:textId="603156BF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7E1F" w14:textId="41425C1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676B" w14:textId="5AD592D2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4CE2" w14:textId="5EE6362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48D5508B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61FA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7DEE" w14:textId="62E2947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B939" w14:textId="47C12160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AE87" w14:textId="0942BB2D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5453" w14:textId="7E5D86CA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C17A" w14:textId="1983587B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48B57915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BBA3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3F92" w14:textId="6070E79A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9855" w14:textId="3A73933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DBFB" w14:textId="04EA8130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03A0" w14:textId="23B4D065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E9FD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312AD" w:rsidRPr="00EA2471" w14:paraId="5E1F1DC3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033A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lastRenderedPageBreak/>
              <w:t>Ecua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B7CA" w14:textId="23E8654D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93A1" w14:textId="2B6FBE8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59C3" w14:textId="4622A38D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523F" w14:textId="511E7BE1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34DE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2312AD" w:rsidRPr="00EA2471" w14:paraId="54AB145E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69C9" w14:textId="77777777" w:rsidR="002312AD" w:rsidRPr="00EA2471" w:rsidRDefault="002312AD" w:rsidP="002312A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North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FD58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D639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2235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3727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9C38" w14:textId="777777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312AD" w:rsidRPr="00EA2471" w14:paraId="242B64EE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9176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03E1" w14:textId="1E5C5AA0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A86D" w14:textId="13DA2B7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5EB4" w14:textId="3C7F8526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D1AB" w14:textId="49CBA4C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6263" w14:textId="0E0AC35B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0E0FE769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C6C5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31E8" w14:textId="0FD4CEA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6FEA" w14:textId="3730C5BC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4DA8" w14:textId="6017BCB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045F" w14:textId="1D6A0DD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57ED" w14:textId="4DF52571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09B91FA5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2624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EE6C" w14:textId="167EE12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79AE" w14:textId="534E6DC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D6E4" w14:textId="7DDA08C1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91A9" w14:textId="6AFB676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005F" w14:textId="3D6A56B2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2312AD" w:rsidRPr="00EA2471" w14:paraId="369C8B41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BC55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D5FA" w14:textId="6F8B91AB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D480" w14:textId="001BEB25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15EF" w14:textId="2C2A40A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26B9" w14:textId="060D26DB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6A2F" w14:textId="2E75C640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3F85C082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11F5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B992" w14:textId="3E316972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0084" w14:textId="0EF439F1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7FC6" w14:textId="4D43D09D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B522" w14:textId="0D2EE101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A9E7" w14:textId="77435160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47F57F4F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20E8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2A6B" w14:textId="4662AAD8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FEF2" w14:textId="20654AAB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6CF8" w14:textId="188D5D9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44E1" w14:textId="2B7DED5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3CF6" w14:textId="6C95BEB1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5E99F7F7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E0A7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302D" w14:textId="49B2C5E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E918" w14:textId="034C1195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00C8" w14:textId="185ECDC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C1F0" w14:textId="39CDAD15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EBDB" w14:textId="338CCBD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2312AD" w:rsidRPr="00EA2471" w14:paraId="0DB856C5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9C8A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43DC" w14:textId="6C03265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0DB6" w14:textId="75461C3B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E134" w14:textId="6ACA7521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3272" w14:textId="1B94411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4635" w14:textId="653299E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12AD" w:rsidRPr="00EA2471" w14:paraId="5C4130D1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6C40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C54A" w14:textId="348EAB2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9368" w14:textId="49F03DA4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C95C" w14:textId="75A3007C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9A54" w14:textId="5968DA59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3C11" w14:textId="3B750DDD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2312AD" w:rsidRPr="00EA2471" w14:paraId="7EBDB4F6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9732" w14:textId="77777777" w:rsidR="002312AD" w:rsidRPr="00EA2471" w:rsidRDefault="002312AD" w:rsidP="002312AD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27C3" w14:textId="59B4097A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526F" w14:textId="28AFD08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4A0F" w14:textId="71DBE41E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0435" w14:textId="1B1B4B37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282B" w14:textId="69AAC783" w:rsidR="002312AD" w:rsidRPr="00EA2471" w:rsidRDefault="002312AD" w:rsidP="002312A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A2471" w:rsidRPr="00EA2471" w14:paraId="673E4749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3C2D" w14:textId="77777777" w:rsidR="00EA2471" w:rsidRPr="00EA2471" w:rsidRDefault="00EA2471" w:rsidP="00EA2471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5919" w14:textId="77777777" w:rsidR="00EA2471" w:rsidRPr="00EA2471" w:rsidRDefault="00EA2471" w:rsidP="00EA2471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EA40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6EBF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5288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E747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</w:tr>
      <w:tr w:rsidR="007F3BBF" w:rsidRPr="00EA2471" w14:paraId="5D1929EA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A12" w14:textId="77777777" w:rsidR="007F3BBF" w:rsidRPr="00EA2471" w:rsidRDefault="007F3BBF" w:rsidP="007F3BBF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3CBA" w14:textId="0AA894AE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6C89" w14:textId="79021674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89C1" w14:textId="6AD69B09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7D9E" w14:textId="680A3FB3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DB54" w14:textId="34FC4E20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F3BBF" w:rsidRPr="00EA2471" w14:paraId="38EF74DD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AEBF" w14:textId="77777777" w:rsidR="007F3BBF" w:rsidRPr="00EA2471" w:rsidRDefault="007F3BBF" w:rsidP="007F3BBF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9FF0" w14:textId="4890BE7B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B021" w14:textId="2F89D9D7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91B8" w14:textId="278FC5BB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0E5E" w14:textId="335BCF89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13C5" w14:textId="77777777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7F3BBF" w:rsidRPr="00EA2471" w14:paraId="7D569890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0558" w14:textId="77777777" w:rsidR="007F3BBF" w:rsidRPr="00EA2471" w:rsidRDefault="007F3BBF" w:rsidP="007F3BBF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F09C" w14:textId="35B018CC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833D" w14:textId="7C107BBD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8A96" w14:textId="75CB79A1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64A5" w14:textId="746DEF0B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0B12" w14:textId="4E4E008F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F3BBF" w:rsidRPr="00EA2471" w14:paraId="75722820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C338" w14:textId="77777777" w:rsidR="007F3BBF" w:rsidRPr="00EA2471" w:rsidRDefault="007F3BBF" w:rsidP="007F3BBF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45BC" w14:textId="76CE5538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2A06" w14:textId="25C60617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CACB" w14:textId="2C5C6DF0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CACE" w14:textId="7DF72C11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FA74" w14:textId="77777777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7F3BBF" w:rsidRPr="00EA2471" w14:paraId="0279697A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5AB9" w14:textId="77777777" w:rsidR="007F3BBF" w:rsidRPr="00EA2471" w:rsidRDefault="007F3BBF" w:rsidP="007F3BBF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31DD" w14:textId="1CA9D970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D024" w14:textId="22658E12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BB70" w14:textId="28CE9AEF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80AB" w14:textId="7262023A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F6D0" w14:textId="77777777" w:rsidR="007F3BBF" w:rsidRPr="00EA2471" w:rsidRDefault="007F3BBF" w:rsidP="007F3BBF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EA2471" w:rsidRPr="00EA2471" w14:paraId="1D720252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0D9E" w14:textId="77777777" w:rsidR="00EA2471" w:rsidRPr="00EA2471" w:rsidRDefault="00EA2471" w:rsidP="00EA2471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South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24E3" w14:textId="77777777" w:rsidR="00EA2471" w:rsidRPr="00EA2471" w:rsidRDefault="00EA2471" w:rsidP="00EA2471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1C09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281C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A5C5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A1D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</w:tr>
      <w:tr w:rsidR="00820344" w:rsidRPr="00EA2471" w14:paraId="621FFF17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B7B7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BC99" w14:textId="29BA9485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209C" w14:textId="3F7F6DF5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D139" w14:textId="193C5355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354C" w14:textId="3C860781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8A49" w14:textId="5E8F7D88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20344" w:rsidRPr="00EA2471" w14:paraId="7069C2C0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F6C4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75C6" w14:textId="03652FA9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0C18" w14:textId="0E06FAAB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A785" w14:textId="57AAB90C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7900" w14:textId="6EDF16E1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CD1D" w14:textId="41CFAD3D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20344" w:rsidRPr="00EA2471" w14:paraId="4A65221A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2B33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0949" w14:textId="045A31CE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137A" w14:textId="00DE5A04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26FA" w14:textId="648A8B2F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4819" w14:textId="11109A76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A38D" w14:textId="77777777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820344" w:rsidRPr="00EA2471" w14:paraId="52A55819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1D08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90B9" w14:textId="584DE423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FABA" w14:textId="15B7B31E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6C2A" w14:textId="3AC67FE8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62BE" w14:textId="068438F8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0AEA" w14:textId="77777777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820344" w:rsidRPr="00EA2471" w14:paraId="298F3867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8D8E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3C3C" w14:textId="7BF93BC3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6D62" w14:textId="1A8C7A93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5385" w14:textId="320B0DD1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E62B" w14:textId="68DC5530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B2B9" w14:textId="77777777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820344" w:rsidRPr="00EA2471" w14:paraId="415BD987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8F0C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B213" w14:textId="2EB2E6D1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6057" w14:textId="5E920042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B07C" w14:textId="5C8F1310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7ECD" w14:textId="596A474E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850C" w14:textId="5735C70A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20344" w:rsidRPr="00EA2471" w14:paraId="46A58B69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E469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7E36" w14:textId="2F778E8C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D75F" w14:textId="722BD9E9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5E16" w14:textId="003C18E1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2E29" w14:textId="3B287317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AF43" w14:textId="39812659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20344" w:rsidRPr="00EA2471" w14:paraId="4FE74792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0E8A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A458" w14:textId="54AF1BA9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8023" w14:textId="0D636C15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9316" w14:textId="490250E7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7AB3" w14:textId="76420A3B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F859" w14:textId="2AA8EFC9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A2471" w:rsidRPr="00EA2471" w14:paraId="1754FCDF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92B0" w14:textId="77777777" w:rsidR="00EA2471" w:rsidRPr="00EA2471" w:rsidRDefault="00EA2471" w:rsidP="00EA2471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East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644C" w14:textId="77777777" w:rsidR="00EA2471" w:rsidRPr="00EA2471" w:rsidRDefault="00EA2471" w:rsidP="00EA2471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82EB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1389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6862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2396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</w:tr>
      <w:tr w:rsidR="00820344" w:rsidRPr="00EA2471" w14:paraId="74B7535C" w14:textId="77777777" w:rsidTr="002312AD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BF8B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F4B6" w14:textId="217499B2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D351" w14:textId="50D0BB5F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A52A" w14:textId="0C215FA1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14D2" w14:textId="58DC1463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B0F4" w14:textId="0E07051E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20344" w:rsidRPr="00EA2471" w14:paraId="366A082A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C683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5EB6" w14:textId="44E5B1AD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6521" w14:textId="75C2ABCE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63F3" w14:textId="3C78221D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4DA0" w14:textId="41461D7F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BFC7" w14:textId="2263CD33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20344" w:rsidRPr="00EA2471" w14:paraId="499FF737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090E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10BD" w14:textId="04954EAF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F469" w14:textId="454AFA3B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1A23" w14:textId="72D1648C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A12F" w14:textId="57BCA954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5446" w14:textId="77777777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820344" w:rsidRPr="00EA2471" w14:paraId="460E6989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E781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F044" w14:textId="592A3E79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4794" w14:textId="06B87195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E1AA" w14:textId="69E07E98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1BFC" w14:textId="7CFD744E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7B98" w14:textId="77777777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EA2471" w:rsidRPr="00EA2471" w14:paraId="78D9AF9F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ECC8" w14:textId="77777777" w:rsidR="00EA2471" w:rsidRPr="00EA2471" w:rsidRDefault="00EA2471" w:rsidP="00EA2471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A727" w14:textId="77777777" w:rsidR="00EA2471" w:rsidRPr="00EA2471" w:rsidRDefault="00EA2471" w:rsidP="00EA2471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30CC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F3B3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01F5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C502" w14:textId="77777777" w:rsidR="00EA2471" w:rsidRPr="00EA2471" w:rsidRDefault="00EA2471" w:rsidP="00EA2471">
            <w:pPr>
              <w:jc w:val="center"/>
              <w:rPr>
                <w:sz w:val="20"/>
                <w:szCs w:val="20"/>
              </w:rPr>
            </w:pPr>
          </w:p>
        </w:tc>
      </w:tr>
      <w:tr w:rsidR="00820344" w:rsidRPr="00EA2471" w14:paraId="60746173" w14:textId="77777777" w:rsidTr="00EA2471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550E" w14:textId="77777777" w:rsidR="00820344" w:rsidRPr="00EA2471" w:rsidRDefault="00820344" w:rsidP="00820344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2E250" w14:textId="00CB16DC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0E3F1" w14:textId="3B9F1607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2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555F6" w14:textId="2DC6F5EA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FAE29" w14:textId="07739EA4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3508" w14:textId="77777777" w:rsidR="00820344" w:rsidRPr="00EA2471" w:rsidRDefault="00820344" w:rsidP="00820344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</w:tbl>
    <w:p w14:paraId="061DCE43" w14:textId="77777777" w:rsidR="006F2168" w:rsidRDefault="006F2168" w:rsidP="006F2168"/>
    <w:p w14:paraId="5483C172" w14:textId="473CF3F9" w:rsidR="006F2168" w:rsidRPr="006F2168" w:rsidRDefault="006F2168" w:rsidP="006F2168">
      <w:r w:rsidRPr="006F2168">
        <w:t>AAPC, annual percentage change; CI, confidence interval; * p values less than 0.05.</w:t>
      </w:r>
    </w:p>
    <w:p w14:paraId="45DE47C4" w14:textId="4A03CF18" w:rsidR="00CC0C03" w:rsidRDefault="00CC0C03"/>
    <w:p w14:paraId="0F2CADF4" w14:textId="401A2223" w:rsidR="0003792B" w:rsidRDefault="0003792B"/>
    <w:p w14:paraId="459C70E8" w14:textId="1DA4461B" w:rsidR="0003792B" w:rsidRDefault="0003792B"/>
    <w:p w14:paraId="42223AC6" w14:textId="363583EA" w:rsidR="0003792B" w:rsidRDefault="0003792B"/>
    <w:p w14:paraId="3E127483" w14:textId="69ACDE67" w:rsidR="0003792B" w:rsidRDefault="0003792B"/>
    <w:p w14:paraId="27DCF4CE" w14:textId="62A83F14" w:rsidR="00DF0CD9" w:rsidRDefault="00DF0CD9"/>
    <w:p w14:paraId="6B88BD9A" w14:textId="77DEA6E4" w:rsidR="00DF0CD9" w:rsidRDefault="00DF0CD9"/>
    <w:p w14:paraId="33B5730A" w14:textId="530B0400" w:rsidR="00DF0CD9" w:rsidRDefault="00DF0CD9"/>
    <w:p w14:paraId="68A544C5" w14:textId="274C326D" w:rsidR="00DF0CD9" w:rsidRDefault="00DF0CD9"/>
    <w:p w14:paraId="313758EA" w14:textId="335AD044" w:rsidR="00DF0CD9" w:rsidRDefault="00DF0CD9"/>
    <w:p w14:paraId="3DF49094" w14:textId="6A5B495E" w:rsidR="00DF0CD9" w:rsidRDefault="00DF0CD9"/>
    <w:p w14:paraId="4B1A7F8D" w14:textId="529C2D59" w:rsidR="00DF0CD9" w:rsidRDefault="00DF0CD9"/>
    <w:p w14:paraId="4C84831A" w14:textId="12A65922" w:rsidR="00DF0CD9" w:rsidRDefault="00DF0CD9"/>
    <w:p w14:paraId="12B63B48" w14:textId="740CE908" w:rsidR="00DF0CD9" w:rsidRDefault="00DF0CD9"/>
    <w:p w14:paraId="2E54DABC" w14:textId="08581779" w:rsidR="00DF0CD9" w:rsidRDefault="00DF0CD9"/>
    <w:p w14:paraId="368920C6" w14:textId="45BB1F06" w:rsidR="00DF0CD9" w:rsidRDefault="00DF0CD9"/>
    <w:p w14:paraId="36A213E1" w14:textId="02E16B65" w:rsidR="00DF0CD9" w:rsidRDefault="00DF0CD9"/>
    <w:p w14:paraId="1CE1AE34" w14:textId="18E4B053" w:rsidR="00DF0CD9" w:rsidRDefault="00DF0CD9"/>
    <w:p w14:paraId="184D29CF" w14:textId="6349B2E1" w:rsidR="00DF0CD9" w:rsidRDefault="00DF0CD9"/>
    <w:p w14:paraId="1D6042EC" w14:textId="10F421C4" w:rsidR="00DF0CD9" w:rsidRDefault="00DF0CD9"/>
    <w:p w14:paraId="00C0215E" w14:textId="65CCB95C" w:rsidR="00DF0CD9" w:rsidRDefault="00DF0CD9"/>
    <w:p w14:paraId="79EFF0AF" w14:textId="04F17552" w:rsidR="00DF0CD9" w:rsidRDefault="00DF0CD9"/>
    <w:p w14:paraId="3E2E7520" w14:textId="17501828" w:rsidR="00DF0CD9" w:rsidRDefault="00DF0CD9"/>
    <w:p w14:paraId="76BB6D9A" w14:textId="0F689A32" w:rsidR="00DF0CD9" w:rsidRDefault="00DF0CD9"/>
    <w:p w14:paraId="3AF01D59" w14:textId="28A2A71D" w:rsidR="00DF0CD9" w:rsidRDefault="00DF0CD9"/>
    <w:p w14:paraId="02F1DDD4" w14:textId="13D7BCC6" w:rsidR="00DF0CD9" w:rsidRDefault="00DF0CD9"/>
    <w:p w14:paraId="5671B898" w14:textId="63C386B1" w:rsidR="00DF0CD9" w:rsidRDefault="00DF0CD9"/>
    <w:p w14:paraId="5F132E95" w14:textId="7DEEF4C0" w:rsidR="00DF0CD9" w:rsidRDefault="00DF0CD9"/>
    <w:p w14:paraId="533055CC" w14:textId="00584A41" w:rsidR="00DF0CD9" w:rsidRDefault="00DF0CD9"/>
    <w:p w14:paraId="56255C9B" w14:textId="725E7A9A" w:rsidR="00DF0CD9" w:rsidRDefault="00DF0CD9"/>
    <w:p w14:paraId="2D925B6F" w14:textId="1655AFC8" w:rsidR="00DF0CD9" w:rsidRDefault="00DF0CD9"/>
    <w:p w14:paraId="704542A7" w14:textId="77777777" w:rsidR="00030CE9" w:rsidRDefault="00030CE9"/>
    <w:p w14:paraId="0E35A859" w14:textId="3B881D59" w:rsidR="00DF0CD9" w:rsidRDefault="00DF0CD9"/>
    <w:p w14:paraId="6FDAAFF4" w14:textId="77777777" w:rsidR="00DF0CD9" w:rsidRDefault="00DF0CD9"/>
    <w:p w14:paraId="6FE17480" w14:textId="7A0A04EF" w:rsidR="00DF0CD9" w:rsidRDefault="00DF0CD9" w:rsidP="00DF0CD9">
      <w:pPr>
        <w:pStyle w:val="NormalWeb"/>
      </w:pPr>
      <w:r>
        <w:rPr>
          <w:rFonts w:ascii="TimesNewRomanPSMT" w:hAnsi="TimesNewRomanPSMT"/>
        </w:rPr>
        <w:lastRenderedPageBreak/>
        <w:t xml:space="preserve">b). </w:t>
      </w:r>
      <w:r w:rsidRPr="006F2168">
        <w:rPr>
          <w:rFonts w:ascii="TimesNewRomanPSMT" w:hAnsi="TimesNewRomanPSMT"/>
        </w:rPr>
        <w:t xml:space="preserve">Incidence trend in </w:t>
      </w:r>
      <w:r>
        <w:rPr>
          <w:rFonts w:ascii="TimesNewRomanPSMT" w:hAnsi="TimesNewRomanPSMT"/>
        </w:rPr>
        <w:t xml:space="preserve">females </w:t>
      </w:r>
      <w:r w:rsidRPr="006F2168">
        <w:rPr>
          <w:rFonts w:ascii="TimesNewRomanPSMT" w:hAnsi="TimesNewRomanPSMT"/>
        </w:rPr>
        <w:t xml:space="preserve">aged </w:t>
      </w:r>
      <w:r>
        <w:rPr>
          <w:rFonts w:ascii="TimesNewRomanPSMT" w:hAnsi="TimesNewRomanPSMT"/>
        </w:rPr>
        <w:t xml:space="preserve">0-14 </w:t>
      </w:r>
      <w:r w:rsidRPr="006F2168">
        <w:rPr>
          <w:rFonts w:ascii="TimesNewRomanPSMT" w:hAnsi="TimesNewRomanPSMT"/>
        </w:rPr>
        <w:t>years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060"/>
        <w:gridCol w:w="1440"/>
        <w:gridCol w:w="1440"/>
        <w:gridCol w:w="1440"/>
        <w:gridCol w:w="1440"/>
        <w:gridCol w:w="1440"/>
      </w:tblGrid>
      <w:tr w:rsidR="00DF0CD9" w:rsidRPr="00EA2471" w14:paraId="32BC23F4" w14:textId="77777777" w:rsidTr="00DF0CD9">
        <w:trPr>
          <w:trHeight w:val="50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53D4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B347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AAP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544E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FFF1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7E98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4FFB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Significant</w:t>
            </w:r>
          </w:p>
        </w:tc>
      </w:tr>
      <w:tr w:rsidR="00DF0CD9" w:rsidRPr="00EA2471" w14:paraId="4D64A2FF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2453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7871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5D4B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E2B4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1924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3666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DF0CD9" w:rsidRPr="00EA2471" w14:paraId="0C04A50E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F677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074E" w14:textId="51D4929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E72C" w14:textId="6ECDF55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406E" w14:textId="56CDAFC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78D7" w14:textId="77F0B270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D20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7A87A5DF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CA73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78BE" w14:textId="4C4E048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D821" w14:textId="0348632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524A" w14:textId="3218248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B4BB" w14:textId="0F8C15C4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273A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4E9A72F9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58FE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Hong Kong, Chin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E136" w14:textId="0CD116B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C5C2" w14:textId="312393D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87F5" w14:textId="580946B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8BBC" w14:textId="04C6BE4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7AF2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5A3CD2CD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B3A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91B5" w14:textId="5423817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AB17" w14:textId="7B90B2D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5F21" w14:textId="783AC216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63A9" w14:textId="521E934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08CF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29F5A428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E800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268F" w14:textId="6025C399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1EA2" w14:textId="276AD70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E8CC" w14:textId="21E2CA0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9993" w14:textId="39FA8644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7079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3322BCE0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4FF9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DB32" w14:textId="61F19C80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01E6" w14:textId="6433639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D49C" w14:textId="45D5C4B1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287B" w14:textId="5469697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DF49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31B1CEF2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B08B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Korea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B629" w14:textId="3319BB8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31CA" w14:textId="00515F1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E5A1" w14:textId="0AA2B8A4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23C2" w14:textId="03918EC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B440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DF0CD9" w:rsidRPr="00EA2471" w14:paraId="7DC35DAB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EFA3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EBE6" w14:textId="4408EA6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AC6C" w14:textId="3294EC26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8B37" w14:textId="6A57C888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B0F7" w14:textId="6729B2B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FAD4" w14:textId="6903BC2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6AB207C2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7456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F3F7" w14:textId="6D199B8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13B5" w14:textId="3D5492F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03CF" w14:textId="4E79A68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FC2F" w14:textId="0EFF608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64B3" w14:textId="4F56195B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7F70E68A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8A6C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2F1F" w14:textId="123FAFF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8297" w14:textId="58E6111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BBE4" w14:textId="31A642C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D5EB" w14:textId="329DC10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8C22" w14:textId="35179532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2937A1BF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3572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0CE2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3C53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30AA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D4E8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9862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DF0CD9" w:rsidRPr="00EA2471" w14:paraId="3ACE3035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F46D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E3D9" w14:textId="78FD6E5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C509" w14:textId="7C05FB7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D5DE" w14:textId="43D19A40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7933" w14:textId="6B3648A2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3AF2" w14:textId="2E683F4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73572431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2704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7C0D" w14:textId="2BDF53E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D005" w14:textId="58665E3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2CBB" w14:textId="1D61F52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BE66" w14:textId="755DE6B2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3F4C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63D6C54B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66FB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Norther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9CB3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600F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01E8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EED4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3B25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DF0CD9" w:rsidRPr="00EA2471" w14:paraId="5DD2B6B1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B9B2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A745" w14:textId="7A088E61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F874" w14:textId="1B6891B4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53AE" w14:textId="42F8CED0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1660" w14:textId="3363AC7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2462" w14:textId="71BC2349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39314880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7E23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FCC0" w14:textId="79A3F77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2B4B" w14:textId="562B210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920C" w14:textId="44FDD1B1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99DF" w14:textId="6079F72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CCBD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00605FA7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282C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F960" w14:textId="5083753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A61A" w14:textId="452516D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FF32" w14:textId="6D5F632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1381" w14:textId="6C8CF95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1CE4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3D77C561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30DC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1B53" w14:textId="615C16B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A183C" w14:textId="7709D05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07F3A" w14:textId="559AC29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DAE35" w14:textId="0CCB63B1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14CC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0F258981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EA0A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Souther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4645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873B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A4D2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E394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960F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DF0CD9" w:rsidRPr="00EA2471" w14:paraId="3D7122A0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DB5A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DC19" w14:textId="4E3B315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5ABC" w14:textId="17D8BDC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CC37" w14:textId="1B4C3B3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45BB" w14:textId="1C5E456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D20D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570937D6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2F2A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2C56" w14:textId="4C02967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9D0F" w14:textId="1CE7FDD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1CAC" w14:textId="73394F7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AC41" w14:textId="297217A1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152C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525245E2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FA84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5166" w14:textId="6D4AA0D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9FC7" w14:textId="0903A2D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7A73" w14:textId="60C0604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497F" w14:textId="60A9A66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5E0F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36E10F9A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02D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465B" w14:textId="1ECD963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D9E3" w14:textId="009A1E84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C896" w14:textId="6D3674E8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E45B" w14:textId="38BAB86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43F0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457A1533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05F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4D04" w14:textId="0D99F114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59B5" w14:textId="680B8E1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6AFE" w14:textId="7C79F9B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5E07" w14:textId="671292E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FE86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DF0CD9" w:rsidRPr="00EA2471" w14:paraId="49B6E4B3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A0B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North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1400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3584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E9E8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6B22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C8F4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F0CD9" w:rsidRPr="00EA2471" w14:paraId="2EBEEE7B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7961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2340" w14:textId="2B4DF1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441C" w14:textId="5AEFCB7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DBA9" w14:textId="19155D2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B50B" w14:textId="4242D74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27E1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4BA3F07D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B561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3C21" w14:textId="28B4A469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9B6D" w14:textId="60EC221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6B7C" w14:textId="41E3D12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2114" w14:textId="22A2E02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DC7A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3EA55797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FC7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235D" w14:textId="31C42A9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7A2D" w14:textId="1B27ABF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16EB" w14:textId="2397C4B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17E7" w14:textId="6F8D6098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CD4B" w14:textId="5D7E86A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795EB76A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96BD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88EF" w14:textId="29A3D47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FC1D" w14:textId="462EAE29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9C5B" w14:textId="27D40B78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3542" w14:textId="7D098D5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1BE3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70EF3399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698D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0C6F" w14:textId="0B7FA68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B95E" w14:textId="243C50C6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2A15" w14:textId="71EE0D72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5241" w14:textId="6771AE8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4D4D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6F8976C2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705E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7C53" w14:textId="506CAF4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3C24" w14:textId="5683D59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0F90" w14:textId="113C316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E307" w14:textId="07AF1FB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439C" w14:textId="5A013F09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3A73F146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EE6F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D8D6" w14:textId="43C48042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72A4" w14:textId="193CD880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E2CE" w14:textId="14ACE608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E1F5" w14:textId="72C3D33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6E36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26F1A137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D43D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D86A" w14:textId="7B4DA019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3372" w14:textId="69D399B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8D8F" w14:textId="530C69C0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6537" w14:textId="4F7417B2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C6A7" w14:textId="7CDC3234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761F9CFF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8114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A00A" w14:textId="5C5923F0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7191" w14:textId="2D774E9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A646" w14:textId="4A3D12E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9E73" w14:textId="19CB1DA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8582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4C8EDCD9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DB7F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7088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B944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57D1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DF57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F489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DF0CD9" w:rsidRPr="00EA2471" w14:paraId="7B5DBAEC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49B3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1BD6" w14:textId="1068C11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C957" w14:textId="25B39DA4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FE53" w14:textId="5971AAF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8966" w14:textId="0456684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E054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57898A02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E9B7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0697" w14:textId="3D3526F1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CB63" w14:textId="6663DE7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6A9B" w14:textId="5EB3775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ADC0" w14:textId="0AB17EB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78E4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12634E4F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5DFF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CF5D" w14:textId="12002E36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E073" w14:textId="2007EE4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886C" w14:textId="25844868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7FC2" w14:textId="7B73EF1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1E4C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4A9DB302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FA8E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C280" w14:textId="01FA8BD1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62B9" w14:textId="40B7D7D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0BDA" w14:textId="427033B9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9053" w14:textId="5C66E7B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89BB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623C0D34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3908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B18F" w14:textId="0A8579B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A9FD" w14:textId="1E809EA1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569A" w14:textId="3B804822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505A" w14:textId="697F3392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50A8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4786BB9E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B5E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South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C912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7BCC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2D28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2E86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A01A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DF0CD9" w:rsidRPr="00EA2471" w14:paraId="0988E7E4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82C1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DE3D" w14:textId="41A6132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7F82" w14:textId="3988435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84A7" w14:textId="2C9FF489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E032" w14:textId="132E47E9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BCBA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6A38E250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D1C5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5865" w14:textId="16652ED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EEC2" w14:textId="59E45599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810A" w14:textId="5D4B73C0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1A13" w14:textId="3E258C5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22A4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27C78DE3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1744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5D60" w14:textId="6CD1A90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0544" w14:textId="6CE09BA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CFEE" w14:textId="3C72C598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A937" w14:textId="5DB0975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6EF5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DF0CD9" w:rsidRPr="00EA2471" w14:paraId="31F2CDCA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1FC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C631" w14:textId="6AAB5B31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10E0" w14:textId="1C183B9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61BA" w14:textId="4C058018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FC41" w14:textId="4D6829C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21BC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59C40AC4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8377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5834" w14:textId="214664B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92EA" w14:textId="1B2D981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4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F48B" w14:textId="4FA075D6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7B06" w14:textId="23C5D7A0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58D7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1C58B461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F92A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92AD" w14:textId="6BECDF36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EF8E" w14:textId="10F206A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0C66" w14:textId="7C3B6AD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A1F6" w14:textId="783B4D5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2C69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67857717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A703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D34B" w14:textId="239ABAB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965F" w14:textId="09E137E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A835" w14:textId="04901F52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D019" w14:textId="08111718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1690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1A91BEAD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92F6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A687" w14:textId="43530E81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8DF7" w14:textId="5B5F78C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1F8F" w14:textId="21F256D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A144" w14:textId="758EB34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9243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76853469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BE60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5D50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AA3E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E0D2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9907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78FC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DF0CD9" w:rsidRPr="00EA2471" w14:paraId="3A126DCD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8A51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2E19" w14:textId="11EEF4E8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6BD8" w14:textId="14C7B12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137D" w14:textId="6C37BBB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69F8" w14:textId="30B7AAD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147A" w14:textId="11222CB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DF0CD9" w:rsidRPr="00EA2471" w14:paraId="62A5437F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375F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lastRenderedPageBreak/>
              <w:t>Czech Re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38E9" w14:textId="2B71149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3728" w14:textId="609C7DC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E4C1" w14:textId="6D0F296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972E" w14:textId="3C6DC87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9C1A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30934E2E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45DC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0A40" w14:textId="3AF38152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0083" w14:textId="7BE8FD8A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4B19" w14:textId="02AB74FB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F00C" w14:textId="62A62B70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EC3A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70EA2527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FDC6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5E35" w14:textId="2CF1302F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09D1" w14:textId="0C2A6C13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8CCA" w14:textId="32F59301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F095" w14:textId="14B42C5C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5DBF" w14:textId="5F16900D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1BA1F1E4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2EEB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E0FC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07CD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1EA9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1567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2B8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DF0CD9" w:rsidRPr="00EA2471" w14:paraId="53253DF7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7186" w14:textId="77777777" w:rsidR="00DF0CD9" w:rsidRPr="00EA2471" w:rsidRDefault="00DF0CD9" w:rsidP="00DF0CD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4F647" w14:textId="6D49854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8B80B" w14:textId="399CF9DE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944F4" w14:textId="389FE8A5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72A81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818F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</w:tbl>
    <w:p w14:paraId="56C6FF9A" w14:textId="77777777" w:rsidR="00DF0CD9" w:rsidRDefault="00DF0CD9" w:rsidP="00DF0CD9"/>
    <w:p w14:paraId="2B488CBD" w14:textId="5CE5A0AA" w:rsidR="00DF0CD9" w:rsidRPr="006F2168" w:rsidRDefault="00DF0CD9" w:rsidP="00DF0CD9">
      <w:r w:rsidRPr="006F2168">
        <w:t>AAPC, annual percentage change; CI, confidence interval</w:t>
      </w:r>
      <w:r w:rsidR="00030CE9">
        <w:t xml:space="preserve">; </w:t>
      </w:r>
      <w:r w:rsidRPr="006F2168">
        <w:t>* p values less than 0.05.</w:t>
      </w:r>
    </w:p>
    <w:p w14:paraId="194C07AD" w14:textId="77777777" w:rsidR="00DF0CD9" w:rsidRDefault="00DF0CD9" w:rsidP="00DF0CD9"/>
    <w:p w14:paraId="14CF4999" w14:textId="77777777" w:rsidR="00DF0CD9" w:rsidRDefault="00DF0CD9" w:rsidP="00DF0CD9"/>
    <w:p w14:paraId="6F472C93" w14:textId="77777777" w:rsidR="00DF0CD9" w:rsidRDefault="00DF0CD9" w:rsidP="00DF0CD9"/>
    <w:p w14:paraId="2D2B14B7" w14:textId="2F6C90EA" w:rsidR="0003792B" w:rsidRDefault="0003792B"/>
    <w:p w14:paraId="7300269D" w14:textId="67D64B6B" w:rsidR="0003792B" w:rsidRDefault="0003792B"/>
    <w:p w14:paraId="231847C7" w14:textId="75865317" w:rsidR="0003792B" w:rsidRDefault="0003792B"/>
    <w:p w14:paraId="3D2E833B" w14:textId="3C6D3B3C" w:rsidR="0003792B" w:rsidRDefault="0003792B"/>
    <w:p w14:paraId="45864D9B" w14:textId="4C5C00DC" w:rsidR="0003792B" w:rsidRDefault="0003792B"/>
    <w:p w14:paraId="0099D1B1" w14:textId="280E17A5" w:rsidR="0003792B" w:rsidRDefault="0003792B"/>
    <w:p w14:paraId="3FADCC17" w14:textId="097B67B6" w:rsidR="0003792B" w:rsidRDefault="0003792B"/>
    <w:p w14:paraId="09E68035" w14:textId="339D0E90" w:rsidR="0003792B" w:rsidRDefault="0003792B"/>
    <w:p w14:paraId="2B448BF2" w14:textId="7FB99063" w:rsidR="00DF0CD9" w:rsidRDefault="00DF0CD9"/>
    <w:p w14:paraId="0CE51F21" w14:textId="4CE7DD86" w:rsidR="00DF0CD9" w:rsidRDefault="00DF0CD9"/>
    <w:p w14:paraId="762A41C8" w14:textId="4E2A8945" w:rsidR="00DF0CD9" w:rsidRDefault="00DF0CD9"/>
    <w:p w14:paraId="50E10065" w14:textId="62D904D8" w:rsidR="00DF0CD9" w:rsidRDefault="00DF0CD9"/>
    <w:p w14:paraId="3A9BD0B9" w14:textId="06A32586" w:rsidR="00DF0CD9" w:rsidRDefault="00DF0CD9"/>
    <w:p w14:paraId="3BE330C4" w14:textId="15D293B1" w:rsidR="00DF0CD9" w:rsidRDefault="00DF0CD9"/>
    <w:p w14:paraId="4A78A187" w14:textId="10D982AD" w:rsidR="00DF0CD9" w:rsidRDefault="00DF0CD9"/>
    <w:p w14:paraId="0376D708" w14:textId="0123F985" w:rsidR="00DF0CD9" w:rsidRDefault="00DF0CD9"/>
    <w:p w14:paraId="5C280BDA" w14:textId="075B8E4E" w:rsidR="00DF0CD9" w:rsidRDefault="00DF0CD9"/>
    <w:p w14:paraId="5E6EF8B0" w14:textId="6247542C" w:rsidR="00DF0CD9" w:rsidRDefault="00DF0CD9"/>
    <w:p w14:paraId="65750CD3" w14:textId="5679E99F" w:rsidR="00DF0CD9" w:rsidRDefault="00DF0CD9"/>
    <w:p w14:paraId="1E0452FA" w14:textId="26F00EF9" w:rsidR="00DF0CD9" w:rsidRDefault="00DF0CD9"/>
    <w:p w14:paraId="627B2B3D" w14:textId="2A36B9A0" w:rsidR="00DF0CD9" w:rsidRDefault="00DF0CD9"/>
    <w:p w14:paraId="107BE946" w14:textId="7CB0D41B" w:rsidR="00DF0CD9" w:rsidRDefault="00DF0CD9"/>
    <w:p w14:paraId="26C5FA0F" w14:textId="1416DACF" w:rsidR="00DF0CD9" w:rsidRDefault="00DF0CD9"/>
    <w:p w14:paraId="4BD4E402" w14:textId="413BEC08" w:rsidR="00DF0CD9" w:rsidRDefault="00DF0CD9"/>
    <w:p w14:paraId="32DAB770" w14:textId="0BBC16F0" w:rsidR="00DF0CD9" w:rsidRDefault="00DF0CD9"/>
    <w:p w14:paraId="49C8A118" w14:textId="30D9007E" w:rsidR="00DF0CD9" w:rsidRDefault="00DF0CD9"/>
    <w:p w14:paraId="0FF4B566" w14:textId="39DFB271" w:rsidR="00DF0CD9" w:rsidRDefault="00DF0CD9"/>
    <w:p w14:paraId="55CD6F38" w14:textId="45308CD6" w:rsidR="00DF0CD9" w:rsidRDefault="00DF0CD9"/>
    <w:p w14:paraId="7297D13F" w14:textId="4543401E" w:rsidR="00DF0CD9" w:rsidRDefault="00DF0CD9"/>
    <w:p w14:paraId="3FFF9DD5" w14:textId="4C56D38A" w:rsidR="00DF0CD9" w:rsidRDefault="00DF0CD9"/>
    <w:p w14:paraId="39FE22D6" w14:textId="658B2D14" w:rsidR="00DF0CD9" w:rsidRDefault="00DF0CD9"/>
    <w:p w14:paraId="274D4118" w14:textId="70517BB0" w:rsidR="00DF0CD9" w:rsidRDefault="00DF0CD9"/>
    <w:p w14:paraId="0102F84A" w14:textId="77777777" w:rsidR="00030CE9" w:rsidRDefault="00030CE9"/>
    <w:p w14:paraId="3F968D35" w14:textId="0DB3F6AF" w:rsidR="00DF0CD9" w:rsidRDefault="00DF0CD9"/>
    <w:p w14:paraId="4C0B558A" w14:textId="77777777" w:rsidR="00DF0CD9" w:rsidRDefault="00DF0CD9"/>
    <w:p w14:paraId="2378E02E" w14:textId="3B16A41B" w:rsidR="0003792B" w:rsidRDefault="00DF0CD9" w:rsidP="0003792B">
      <w:pPr>
        <w:pStyle w:val="NormalWeb"/>
      </w:pPr>
      <w:r>
        <w:rPr>
          <w:rFonts w:ascii="TimesNewRomanPSMT" w:hAnsi="TimesNewRomanPSMT"/>
        </w:rPr>
        <w:lastRenderedPageBreak/>
        <w:t>c</w:t>
      </w:r>
      <w:r w:rsidR="0003792B">
        <w:rPr>
          <w:rFonts w:ascii="TimesNewRomanPSMT" w:hAnsi="TimesNewRomanPSMT"/>
        </w:rPr>
        <w:t>). Mortality</w:t>
      </w:r>
      <w:r w:rsidR="0003792B" w:rsidRPr="006F2168">
        <w:rPr>
          <w:rFonts w:ascii="TimesNewRomanPSMT" w:hAnsi="TimesNewRomanPSMT"/>
        </w:rPr>
        <w:t xml:space="preserve"> trend in </w:t>
      </w:r>
      <w:r w:rsidR="0003792B">
        <w:rPr>
          <w:rFonts w:ascii="TimesNewRomanPSMT" w:hAnsi="TimesNewRomanPSMT"/>
        </w:rPr>
        <w:t xml:space="preserve">males </w:t>
      </w:r>
      <w:r w:rsidR="0003792B" w:rsidRPr="006F2168">
        <w:rPr>
          <w:rFonts w:ascii="TimesNewRomanPSMT" w:hAnsi="TimesNewRomanPSMT"/>
        </w:rPr>
        <w:t>aged 0-</w:t>
      </w:r>
      <w:r w:rsidR="00030CE9">
        <w:rPr>
          <w:rFonts w:ascii="TimesNewRomanPSMT" w:hAnsi="TimesNewRomanPSMT"/>
        </w:rPr>
        <w:t>14</w:t>
      </w:r>
      <w:r w:rsidR="0003792B" w:rsidRPr="006F2168">
        <w:rPr>
          <w:rFonts w:ascii="TimesNewRomanPSMT" w:hAnsi="TimesNewRomanPSMT"/>
        </w:rPr>
        <w:t xml:space="preserve"> years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060"/>
        <w:gridCol w:w="1440"/>
        <w:gridCol w:w="1440"/>
        <w:gridCol w:w="1440"/>
        <w:gridCol w:w="1440"/>
        <w:gridCol w:w="1440"/>
      </w:tblGrid>
      <w:tr w:rsidR="00DF0CD9" w:rsidRPr="00EA2471" w14:paraId="7546308C" w14:textId="77777777" w:rsidTr="00DF0CD9">
        <w:trPr>
          <w:trHeight w:val="50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D2E3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1712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AAP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E7C1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A543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E67C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19A8" w14:textId="77777777" w:rsidR="00DF0CD9" w:rsidRPr="00EA2471" w:rsidRDefault="00DF0CD9" w:rsidP="00DF0CD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Significant</w:t>
            </w:r>
          </w:p>
        </w:tc>
      </w:tr>
      <w:tr w:rsidR="00DF0CD9" w:rsidRPr="00EA2471" w14:paraId="3F7D3C4A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67FE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3BF0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36A9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CE61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490A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CA65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2B7B30" w:rsidRPr="00EA2471" w14:paraId="3C44E8FE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5EC2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F20F" w14:textId="4E7DFC9F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06C6" w14:textId="0F277120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C081" w14:textId="5AD32853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0840" w14:textId="32864954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74F6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15FFCD9B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3A21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Hong Kong, Chin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E65E" w14:textId="440BA698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90F1" w14:textId="24574491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63DD" w14:textId="4919105E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E7DB" w14:textId="7CB1BF3E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CD8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4E175471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055E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B334" w14:textId="4A4C0F10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9360" w14:textId="61643BDF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C0A2" w14:textId="58E1DB00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033B" w14:textId="60C48D4A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DC5B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B7B30" w:rsidRPr="00EA2471" w14:paraId="38835A44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5488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CB50" w14:textId="44510EEF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70BC" w14:textId="1FE22443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D0BC" w14:textId="2F2B67BB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A07A" w14:textId="4A790948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3C8A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03FDE186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BE45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Korea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0F31" w14:textId="777B9CC1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B880" w14:textId="266D4601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B6FB" w14:textId="6E19C024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82AB" w14:textId="03996E6E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A409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2B7B30" w:rsidRPr="00EA2471" w14:paraId="65BE6204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9138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EC62" w14:textId="5C861D53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39AE" w14:textId="018099D8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8606" w14:textId="70B8A6F2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8EC4" w14:textId="747915B4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AEF9" w14:textId="373FAD05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2B7B30" w:rsidRPr="00EA2471" w14:paraId="411F0D4E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24E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C809" w14:textId="7A0D3544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B1BF" w14:textId="00DA3E73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DA3C" w14:textId="733DB409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0538" w14:textId="67CA66A4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EB84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B7B30" w:rsidRPr="00EA2471" w14:paraId="7BEC01D9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D68F" w14:textId="3640D758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1E11" w14:textId="2130A68C" w:rsidR="002B7B30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23E3A" w14:textId="62720447" w:rsidR="002B7B30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1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1EEC" w14:textId="4B1AF335" w:rsidR="002B7B30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1449" w14:textId="5AD0817C" w:rsidR="002B7B30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F21C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1C0FA9D3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47F8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DEBE" w14:textId="30058EC6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FD36" w14:textId="08FD6CB5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C075" w14:textId="1FA60450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190E" w14:textId="1EBFF408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02AE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7089E2A0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CA9D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9D09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3E5B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0BF6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D394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AE3C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2B7B30" w:rsidRPr="00EA2471" w14:paraId="55769628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021E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2B9D" w14:textId="6AB8D068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0378" w14:textId="1F8084AB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FFD6" w14:textId="45C29BF5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AE81" w14:textId="06AAC363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44C8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4E79739F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4CC8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5CBD" w14:textId="6C17522D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8E76" w14:textId="22082A3B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0980" w14:textId="3EC68052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5C06" w14:textId="555C2246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3B01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1712BBA4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87EF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Norther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A841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8395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A6EC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91FF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9CA9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2B7B30" w:rsidRPr="00EA2471" w14:paraId="7BA202E7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378D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062B" w14:textId="4C4A8332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99AE" w14:textId="1D0387AD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7E01" w14:textId="5070D3E4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C561" w14:textId="2A6789F5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EBFC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B7B30" w:rsidRPr="00EA2471" w14:paraId="36C93FD1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488A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89E9" w14:textId="5899C07F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76D3" w14:textId="073FA77E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6BEB" w14:textId="6E546486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0C89" w14:textId="47BC4B23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A87A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4EA8606B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F331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7678" w14:textId="657023D1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A0FF" w14:textId="1876BCF8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5ACF" w14:textId="043C016A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A0ED" w14:textId="6910B010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62F6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553221A7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B5D3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2808" w14:textId="11CE9C3F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A694" w14:textId="26DC0F30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565B" w14:textId="131BFB2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ABAF" w14:textId="538F85C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557B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41700279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8ED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Souther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A691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D5ED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C95A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5CE3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261E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2B7B30" w:rsidRPr="00EA2471" w14:paraId="7F5A0B32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B0EE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4D31" w14:textId="4DEAEE1A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0327" w14:textId="2104DCEA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D6E9" w14:textId="3AE80A0C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5B72" w14:textId="02276E3E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0419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B7B30" w:rsidRPr="00EA2471" w14:paraId="624DCA70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6E62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6AC3" w14:textId="1E8341E5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3876B" w14:textId="548CC460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DFC6" w14:textId="08C4BE73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88D9" w14:textId="1733DB4B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9F1D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06F7E159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1FA6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11E6" w14:textId="4E31EDA0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824B" w14:textId="043B83F5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33A3" w14:textId="50372941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DD7D" w14:textId="69C06142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E61F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7A32A2D0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BBA4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7824" w14:textId="17994818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D6C4" w14:textId="4405FCA1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074E" w14:textId="4E180288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F69B" w14:textId="467B582B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65C9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2B7B30" w:rsidRPr="00EA2471" w14:paraId="1CC181C2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FAC1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74E3" w14:textId="6B4A1A0F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F9D6" w14:textId="0992BAA1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6AA0" w14:textId="0B313481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3478" w14:textId="5CDC39FF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D037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DF0CD9" w:rsidRPr="00EA2471" w14:paraId="10875A84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B6A9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North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3A4C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6BB2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6FB1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C5F2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BD71" w14:textId="77777777" w:rsidR="00DF0CD9" w:rsidRPr="00EA2471" w:rsidRDefault="00DF0CD9" w:rsidP="00DF0CD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2B7B30" w:rsidRPr="00EA2471" w14:paraId="7C172119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31DA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lastRenderedPageBreak/>
              <w:t>Denm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3F00" w14:textId="205CC1E5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D5CB" w14:textId="594001FD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8AB7" w14:textId="1A928004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4A46" w14:textId="3993217E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3752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3934ECFC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B3E5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1CC1" w14:textId="70F5940C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D34F" w14:textId="0CF9A05D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9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4435" w14:textId="430C1366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7C2C" w14:textId="1ED08AE4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7270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5BE07CDB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3F29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E9E7" w14:textId="5EBE734D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0CE0" w14:textId="5CA22550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AB91" w14:textId="2ECFD822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AA61" w14:textId="0E9497CB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F068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26B01FC9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6EF2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2717" w14:textId="75E00EF6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437E" w14:textId="4BAE010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2411" w14:textId="21B8EBFD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A493" w14:textId="3261ED25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73BE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2B28C93E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B38D" w14:textId="677E30ED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C0822" w14:textId="4E421A82" w:rsidR="002B7B30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0C702" w14:textId="58FFBFA6" w:rsidR="002B7B30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7C95" w14:textId="666815A6" w:rsidR="002B7B30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2656" w14:textId="71D3669A" w:rsidR="002B7B30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92A6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5BB6BC54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1ABD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B1C1" w14:textId="7F3162DB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24EF" w14:textId="3759DC02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4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CD45" w14:textId="4FC9E16A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D837" w14:textId="59EB261B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6B1C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271DDEC3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D456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9758" w14:textId="46AF8CE9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FC56" w14:textId="21EA9966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5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4257" w14:textId="1C2A82E9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C7F0" w14:textId="00D05AA9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3534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5516E8E5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B4A2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83DE" w14:textId="0B31832B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AD65" w14:textId="5E532EA8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DC0C" w14:textId="68C29630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A8D3" w14:textId="3B215B35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9924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7B30" w:rsidRPr="00EA2471" w14:paraId="1A30A60C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8BE8" w14:textId="77777777" w:rsidR="002B7B30" w:rsidRPr="00EA2471" w:rsidRDefault="002B7B30" w:rsidP="002B7B30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20A4" w14:textId="4221F0F4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1A02" w14:textId="59CCF313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7DD2" w14:textId="638F14B3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9285" w14:textId="7AD7941C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B8C1" w14:textId="77777777" w:rsidR="002B7B30" w:rsidRPr="00EA2471" w:rsidRDefault="002B7B30" w:rsidP="002B7B3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394E21DC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DD58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61A4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C743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4AC0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99CB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C5E8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030CE9" w:rsidRPr="00EA2471" w14:paraId="4E8E0C8F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C0D4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3892" w14:textId="5BE7DD9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EB52" w14:textId="4CE7874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57B2" w14:textId="1599538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1644" w14:textId="0E36076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F6EF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3FDE2A4F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E37C" w14:textId="461F3EC2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F0FB" w14:textId="36258A87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73FF" w14:textId="594030E3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DAED" w14:textId="0EA0581F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6F0C" w14:textId="49C78B28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D4A2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6E72795A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ACB5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5EAB" w14:textId="0BBBCDC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8177" w14:textId="35C3D3B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86AD" w14:textId="2B3E621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6986" w14:textId="324B9DCE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08E1" w14:textId="2F61DD6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22100EB0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4D4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087A" w14:textId="05956B0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2AC2" w14:textId="564DFEA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0050" w14:textId="54D2DE3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BA82" w14:textId="67F3BA4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BE9B" w14:textId="5876AFE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46828712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2943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D970" w14:textId="7A15513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7F51" w14:textId="2600B155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3A43" w14:textId="23E22A34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15A6" w14:textId="63D99BB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5E10" w14:textId="5C46E65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2616BAB4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8FAA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233B" w14:textId="7C3F54FE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6A4B" w14:textId="0A788D4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0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B39C" w14:textId="54C59E0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44F6" w14:textId="2DEB1A6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4A50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F0CD9" w:rsidRPr="00EA2471" w14:paraId="78D4D795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47C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South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329F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D4FA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6525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0C9D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CA84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030CE9" w:rsidRPr="00EA2471" w14:paraId="69F49980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60B9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5AC6" w14:textId="766FEAA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0EEF" w14:textId="324BE0B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B8B9" w14:textId="7E6B8E4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5923" w14:textId="62763E0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7BF1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51D840A7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B23E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E032" w14:textId="3D4AA23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B8AE" w14:textId="34BBE08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AEDE" w14:textId="7079BE2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7BAC" w14:textId="72B9B67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6D98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09916948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30FA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9FFE" w14:textId="4E87133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9D75" w14:textId="09CE7EE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49B3" w14:textId="29AFECE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3AB5" w14:textId="1772455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140E" w14:textId="3D57BBE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62877E7A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9CF0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7C5B" w14:textId="7A5E2CCE" w:rsidR="00030CE9" w:rsidRPr="00EA2471" w:rsidRDefault="000F7C6C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6860" w14:textId="7F7B543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0F7C6C">
              <w:rPr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295A" w14:textId="15154A5F" w:rsidR="00030CE9" w:rsidRPr="00EA2471" w:rsidRDefault="000F7C6C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52E9" w14:textId="727FC96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0F7C6C">
              <w:rPr>
                <w:color w:val="000000"/>
                <w:sz w:val="22"/>
                <w:szCs w:val="22"/>
              </w:rPr>
              <w:t>9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A017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5730CB32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EC49" w14:textId="4D06606E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5773" w14:textId="153FE60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DA0E" w14:textId="71D32CF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1EA2" w14:textId="0E65E36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F4A2" w14:textId="61B3405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C524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30BF3287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2432" w14:textId="2DF425B8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</w:t>
            </w:r>
            <w:r>
              <w:rPr>
                <w:color w:val="000000"/>
                <w:sz w:val="22"/>
                <w:szCs w:val="22"/>
              </w:rPr>
              <w:t>lov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3C46" w14:textId="1D0E433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266B" w14:textId="05E426A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9A4E" w14:textId="0DCEF31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8E76" w14:textId="479F706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FC76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5ADF92A6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41F5" w14:textId="0D465230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1079" w14:textId="467F959E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BBD6" w14:textId="17029B5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DE55" w14:textId="4DF6BE8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1155" w14:textId="55D3E72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DB66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3126C342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C5CB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CE44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F885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DCC9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D605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7733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  <w:tr w:rsidR="00030CE9" w:rsidRPr="00EA2471" w14:paraId="34AFD7CE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8BC0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1740" w14:textId="6429563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A533" w14:textId="4CC0900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8325" w14:textId="48240D3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18C0" w14:textId="4240EF3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76C3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54505B35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BFD1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A7CB" w14:textId="22DA666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DBAF" w14:textId="7BD361E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8040" w14:textId="0D1BFF0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C927" w14:textId="6295C56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B5F5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2A02B59C" w14:textId="77777777" w:rsidTr="00DF0CD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ECFA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lastRenderedPageBreak/>
              <w:t>Po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FBCC" w14:textId="1C8EB18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BE2A" w14:textId="3BDC855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313D" w14:textId="2C99573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E53A" w14:textId="20D9527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A368" w14:textId="4C6F0F7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43DAF379" w14:textId="77777777" w:rsidTr="00030CE9">
        <w:trPr>
          <w:trHeight w:val="500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3B8A2" w14:textId="74237F1A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5EDB2B" w14:textId="11B42D68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0AE2ED" w14:textId="483EA062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B083EC" w14:textId="259BB2E2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C1EF2A" w14:textId="7B9D388E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116F9" w14:textId="5BB25C64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08520213" w14:textId="77777777" w:rsidTr="00030CE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D992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07CD8" w14:textId="301C21D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25D43" w14:textId="37601B7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0914E" w14:textId="799DF7B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33F7D" w14:textId="68B2D13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9CAA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F0CD9" w:rsidRPr="00EA2471" w14:paraId="510FA66B" w14:textId="77777777" w:rsidTr="00030CE9">
        <w:trPr>
          <w:trHeight w:val="50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3DFC" w14:textId="676CE58B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D765" w14:textId="77777777" w:rsidR="00DF0CD9" w:rsidRPr="00EA2471" w:rsidRDefault="00DF0CD9" w:rsidP="00DF0CD9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1847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4CC9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9190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1349" w14:textId="77777777" w:rsidR="00DF0CD9" w:rsidRPr="00EA2471" w:rsidRDefault="00DF0CD9" w:rsidP="00DF0CD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E8FE0CE" w14:textId="77777777" w:rsidR="00DF0CD9" w:rsidRDefault="00DF0CD9" w:rsidP="00DF0CD9"/>
    <w:p w14:paraId="40AFF143" w14:textId="42D53DDD" w:rsidR="00DF0CD9" w:rsidRPr="006F2168" w:rsidRDefault="00DF0CD9" w:rsidP="00DF0CD9">
      <w:r w:rsidRPr="006F2168">
        <w:t>AAPC, annual percentage change; CI, confidence interval; * p values less than 0.05.</w:t>
      </w:r>
    </w:p>
    <w:p w14:paraId="38C77A8C" w14:textId="77777777" w:rsidR="00DF0CD9" w:rsidRDefault="00DF0CD9" w:rsidP="00DF0CD9"/>
    <w:p w14:paraId="57B51337" w14:textId="77777777" w:rsidR="00DF0CD9" w:rsidRDefault="00DF0CD9" w:rsidP="00DF0CD9"/>
    <w:p w14:paraId="58AF1453" w14:textId="77777777" w:rsidR="00DF0CD9" w:rsidRDefault="00DF0CD9" w:rsidP="00DF0CD9"/>
    <w:p w14:paraId="4FAB8AD8" w14:textId="77777777" w:rsidR="00DF0CD9" w:rsidRDefault="00DF0CD9" w:rsidP="00DF0CD9"/>
    <w:p w14:paraId="02FA6062" w14:textId="01669B3C" w:rsidR="00DF0CD9" w:rsidRDefault="00DF0CD9" w:rsidP="00DF0CD9"/>
    <w:p w14:paraId="585DF8B4" w14:textId="281AFC2B" w:rsidR="00030CE9" w:rsidRDefault="00030CE9" w:rsidP="00DF0CD9"/>
    <w:p w14:paraId="2E48B658" w14:textId="368814B4" w:rsidR="00030CE9" w:rsidRDefault="00030CE9" w:rsidP="00DF0CD9"/>
    <w:p w14:paraId="1D8F02DA" w14:textId="126D2749" w:rsidR="00030CE9" w:rsidRDefault="00030CE9" w:rsidP="00DF0CD9"/>
    <w:p w14:paraId="0088D6F1" w14:textId="1CAA909A" w:rsidR="00030CE9" w:rsidRDefault="00030CE9" w:rsidP="00DF0CD9"/>
    <w:p w14:paraId="567A2E80" w14:textId="2856BF94" w:rsidR="00030CE9" w:rsidRDefault="00030CE9" w:rsidP="00DF0CD9"/>
    <w:p w14:paraId="23004F1C" w14:textId="5DE79D71" w:rsidR="00030CE9" w:rsidRDefault="00030CE9" w:rsidP="00DF0CD9"/>
    <w:p w14:paraId="198FE1B4" w14:textId="3FD26E36" w:rsidR="00030CE9" w:rsidRDefault="00030CE9" w:rsidP="00DF0CD9"/>
    <w:p w14:paraId="06DAF3D3" w14:textId="18C88FD7" w:rsidR="00030CE9" w:rsidRDefault="00030CE9" w:rsidP="00DF0CD9"/>
    <w:p w14:paraId="6142E8B2" w14:textId="5EE5DA57" w:rsidR="00030CE9" w:rsidRDefault="00030CE9" w:rsidP="00DF0CD9"/>
    <w:p w14:paraId="32F6281A" w14:textId="286D47E3" w:rsidR="00030CE9" w:rsidRDefault="00030CE9" w:rsidP="00DF0CD9"/>
    <w:p w14:paraId="036B8C29" w14:textId="4FECB951" w:rsidR="00030CE9" w:rsidRDefault="00030CE9" w:rsidP="00DF0CD9"/>
    <w:p w14:paraId="478E29A6" w14:textId="33E09B40" w:rsidR="00030CE9" w:rsidRDefault="00030CE9" w:rsidP="00DF0CD9"/>
    <w:p w14:paraId="4AB0A6D6" w14:textId="75FD4F9B" w:rsidR="00030CE9" w:rsidRDefault="00030CE9" w:rsidP="00DF0CD9"/>
    <w:p w14:paraId="11E3F4C8" w14:textId="71325FB7" w:rsidR="00030CE9" w:rsidRDefault="00030CE9" w:rsidP="00DF0CD9"/>
    <w:p w14:paraId="348EDF20" w14:textId="68129AFA" w:rsidR="00030CE9" w:rsidRDefault="00030CE9" w:rsidP="00DF0CD9"/>
    <w:p w14:paraId="2CD0462F" w14:textId="4D2138FD" w:rsidR="00030CE9" w:rsidRDefault="00030CE9" w:rsidP="00DF0CD9"/>
    <w:p w14:paraId="0E94196E" w14:textId="62A04A6E" w:rsidR="00030CE9" w:rsidRDefault="00030CE9" w:rsidP="00DF0CD9"/>
    <w:p w14:paraId="3A544404" w14:textId="4DC21010" w:rsidR="00030CE9" w:rsidRDefault="00030CE9" w:rsidP="00DF0CD9"/>
    <w:p w14:paraId="28EF2203" w14:textId="78F88BA7" w:rsidR="00030CE9" w:rsidRDefault="00030CE9" w:rsidP="00DF0CD9"/>
    <w:p w14:paraId="72127934" w14:textId="49C0C3B0" w:rsidR="00030CE9" w:rsidRDefault="00030CE9" w:rsidP="00DF0CD9"/>
    <w:p w14:paraId="03202443" w14:textId="031BD258" w:rsidR="00030CE9" w:rsidRDefault="00030CE9" w:rsidP="00DF0CD9"/>
    <w:p w14:paraId="5D612FB1" w14:textId="746F9334" w:rsidR="00030CE9" w:rsidRDefault="00030CE9" w:rsidP="00DF0CD9"/>
    <w:p w14:paraId="776F1864" w14:textId="7C07A0BF" w:rsidR="00030CE9" w:rsidRDefault="00030CE9" w:rsidP="00DF0CD9"/>
    <w:p w14:paraId="4BAEB94B" w14:textId="09076078" w:rsidR="00030CE9" w:rsidRDefault="00030CE9" w:rsidP="00DF0CD9"/>
    <w:p w14:paraId="7B0C967C" w14:textId="2CF60A69" w:rsidR="00030CE9" w:rsidRDefault="00030CE9" w:rsidP="00DF0CD9"/>
    <w:p w14:paraId="75FA1F41" w14:textId="178DFAE6" w:rsidR="00030CE9" w:rsidRDefault="00030CE9" w:rsidP="00DF0CD9"/>
    <w:p w14:paraId="3CDF0DD1" w14:textId="5421D09C" w:rsidR="00030CE9" w:rsidRDefault="00030CE9" w:rsidP="00DF0CD9"/>
    <w:p w14:paraId="304CC7AA" w14:textId="0C949A2E" w:rsidR="00030CE9" w:rsidRDefault="00030CE9" w:rsidP="00DF0CD9"/>
    <w:p w14:paraId="3BEB8CE2" w14:textId="5688A074" w:rsidR="00030CE9" w:rsidRDefault="00030CE9" w:rsidP="00DF0CD9"/>
    <w:p w14:paraId="528060A0" w14:textId="2207B5D7" w:rsidR="00030CE9" w:rsidRDefault="00030CE9" w:rsidP="00DF0CD9"/>
    <w:p w14:paraId="1CD7B92C" w14:textId="1AE78C14" w:rsidR="00030CE9" w:rsidRDefault="00030CE9" w:rsidP="00DF0CD9"/>
    <w:p w14:paraId="3FF58C7E" w14:textId="4A1BA493" w:rsidR="00030CE9" w:rsidRDefault="00030CE9" w:rsidP="00DF0CD9"/>
    <w:p w14:paraId="21857D56" w14:textId="19260F3B" w:rsidR="00030CE9" w:rsidRDefault="00030CE9" w:rsidP="00DF0CD9"/>
    <w:p w14:paraId="64230CBE" w14:textId="2FACCBB6" w:rsidR="00030CE9" w:rsidRDefault="00030CE9" w:rsidP="00DF0CD9"/>
    <w:p w14:paraId="130FD42B" w14:textId="77777777" w:rsidR="00030CE9" w:rsidRDefault="00030CE9" w:rsidP="00DF0CD9"/>
    <w:p w14:paraId="19C1FA12" w14:textId="69FBF158" w:rsidR="00030CE9" w:rsidRDefault="00030CE9" w:rsidP="00030CE9">
      <w:pPr>
        <w:pStyle w:val="NormalWeb"/>
      </w:pPr>
      <w:r>
        <w:rPr>
          <w:rFonts w:ascii="TimesNewRomanPSMT" w:hAnsi="TimesNewRomanPSMT"/>
        </w:rPr>
        <w:lastRenderedPageBreak/>
        <w:t>d) Mortality</w:t>
      </w:r>
      <w:r w:rsidRPr="006F2168">
        <w:rPr>
          <w:rFonts w:ascii="TimesNewRomanPSMT" w:hAnsi="TimesNewRomanPSMT"/>
        </w:rPr>
        <w:t xml:space="preserve"> trend in </w:t>
      </w:r>
      <w:r>
        <w:rPr>
          <w:rFonts w:ascii="TimesNewRomanPSMT" w:hAnsi="TimesNewRomanPSMT"/>
        </w:rPr>
        <w:t xml:space="preserve">females </w:t>
      </w:r>
      <w:r w:rsidRPr="006F2168">
        <w:rPr>
          <w:rFonts w:ascii="TimesNewRomanPSMT" w:hAnsi="TimesNewRomanPSMT"/>
        </w:rPr>
        <w:t>aged 0-</w:t>
      </w:r>
      <w:r>
        <w:rPr>
          <w:rFonts w:ascii="TimesNewRomanPSMT" w:hAnsi="TimesNewRomanPSMT"/>
        </w:rPr>
        <w:t>14</w:t>
      </w:r>
      <w:r w:rsidRPr="006F2168">
        <w:rPr>
          <w:rFonts w:ascii="TimesNewRomanPSMT" w:hAnsi="TimesNewRomanPSMT"/>
        </w:rPr>
        <w:t xml:space="preserve"> years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060"/>
        <w:gridCol w:w="1440"/>
        <w:gridCol w:w="1440"/>
        <w:gridCol w:w="1440"/>
        <w:gridCol w:w="1440"/>
        <w:gridCol w:w="1440"/>
      </w:tblGrid>
      <w:tr w:rsidR="00030CE9" w:rsidRPr="00EA2471" w14:paraId="1A33ABA1" w14:textId="77777777" w:rsidTr="00FD0950">
        <w:trPr>
          <w:trHeight w:val="50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33D69" w14:textId="77777777" w:rsidR="00030CE9" w:rsidRPr="00EA2471" w:rsidRDefault="00030CE9" w:rsidP="00FD09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B9D1" w14:textId="77777777" w:rsidR="00030CE9" w:rsidRPr="00EA2471" w:rsidRDefault="00030CE9" w:rsidP="00FD09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AAP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4424" w14:textId="77777777" w:rsidR="00030CE9" w:rsidRPr="00EA2471" w:rsidRDefault="00030CE9" w:rsidP="00FD09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0246" w14:textId="77777777" w:rsidR="00030CE9" w:rsidRPr="00EA2471" w:rsidRDefault="00030CE9" w:rsidP="00FD09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3889" w14:textId="77777777" w:rsidR="00030CE9" w:rsidRPr="00EA2471" w:rsidRDefault="00030CE9" w:rsidP="00FD09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920B" w14:textId="77777777" w:rsidR="00030CE9" w:rsidRPr="00EA2471" w:rsidRDefault="00030CE9" w:rsidP="00FD095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color w:val="000000"/>
                <w:sz w:val="22"/>
                <w:szCs w:val="22"/>
              </w:rPr>
              <w:t>Significant</w:t>
            </w:r>
          </w:p>
        </w:tc>
      </w:tr>
      <w:tr w:rsidR="00030CE9" w:rsidRPr="00EA2471" w14:paraId="4B7AAA97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0E3D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1054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3C02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FC3C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45AB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699E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</w:tr>
      <w:tr w:rsidR="00030CE9" w:rsidRPr="00EA2471" w14:paraId="564E451A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34AE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B82C" w14:textId="03BD9C0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5C55" w14:textId="4F65EAA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F561" w14:textId="1C43388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758A" w14:textId="5344426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E6CE" w14:textId="3518997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7CB43D27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CF3D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Hong Kong, Chin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1400" w14:textId="7949C04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30B9" w14:textId="4859CE3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F242" w14:textId="5A18D0A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D200" w14:textId="475AC08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25F1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1477942F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009F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AC8D" w14:textId="0753A6D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806F" w14:textId="062F45A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C252" w14:textId="4C8286D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8CC5" w14:textId="372E645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4F42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25088169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96A1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8A3D" w14:textId="1F721A7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0147" w14:textId="00A8810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E6B2" w14:textId="24DA11B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15B4" w14:textId="72EC38F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6878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501D0108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6D5D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Korea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68EB" w14:textId="730A4EB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DAEE" w14:textId="7C8AB34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DB50" w14:textId="44EE653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79D5" w14:textId="751ED8A4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E44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3B409ABA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70F1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89A5" w14:textId="12B53BA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4C58" w14:textId="0CBFCCDE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4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97CC" w14:textId="1E3ADC2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400E" w14:textId="6B78AA4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35D8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2A8D85BF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A3C4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7A03" w14:textId="61E2285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7678" w14:textId="6F578AE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A7F8" w14:textId="7379B90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AEC9" w14:textId="16DA8CE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18C2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0DC80E6D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BDDE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9A15" w14:textId="425570A2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</w:t>
            </w:r>
            <w:r w:rsidR="000F7C6C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E674" w14:textId="4FE5D3F4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0F7C6C">
              <w:rPr>
                <w:color w:val="000000"/>
                <w:sz w:val="22"/>
                <w:szCs w:val="22"/>
              </w:rPr>
              <w:t>14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CD48" w14:textId="0B37621F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</w:t>
            </w:r>
            <w:r w:rsidR="000F7C6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EE2B" w14:textId="4B6EF3EE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0F7C6C">
              <w:rPr>
                <w:color w:val="000000"/>
                <w:sz w:val="22"/>
                <w:szCs w:val="22"/>
              </w:rPr>
              <w:t>4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A524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4A46B035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35DA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C642" w14:textId="073599D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B88E" w14:textId="0AD8DDD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EC9C" w14:textId="2C56F52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1262" w14:textId="60CD0A7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2126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40CDB57F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AF68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ED90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A3C5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C370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77BB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04D1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</w:tr>
      <w:tr w:rsidR="00030CE9" w:rsidRPr="00EA2471" w14:paraId="737656F9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8E5F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A60E" w14:textId="1B15B38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553B" w14:textId="3D93A01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92E0" w14:textId="2A5AAB7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5811" w14:textId="3A9D22E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62F7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3797E1A1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85F8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4A25" w14:textId="23E40CB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391E" w14:textId="1F9E686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1F46" w14:textId="7ECC2E2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7F26" w14:textId="7FADF4C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898F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31167C45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BD8C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Norther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7875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D6C0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7112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99E8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F01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</w:tr>
      <w:tr w:rsidR="00030CE9" w:rsidRPr="00EA2471" w14:paraId="36BD685E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33EA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717A" w14:textId="6E93325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0426" w14:textId="74158EC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13CD" w14:textId="6D95ADD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6BD4" w14:textId="0AB6E16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5B04" w14:textId="2CF3549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08014B3E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B5AB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1A97" w14:textId="54DF12B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F8E8" w14:textId="330F5CA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C542" w14:textId="3632B23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3ACF" w14:textId="66AF9BD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FC21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07DD52B8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476A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88B1" w14:textId="7850263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8F0AD" w14:textId="2A930BA4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F8C9" w14:textId="329F2E4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0BFD" w14:textId="3A542C3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C200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408C4532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12B7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A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E753" w14:textId="0C92EA4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C23C2" w14:textId="7938436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A3B1" w14:textId="44A6D545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8B74" w14:textId="72B97B1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A5EC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36EDA73F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6FBF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Souther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D166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F5D2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42DE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26BA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6C84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</w:tr>
      <w:tr w:rsidR="00030CE9" w:rsidRPr="00EA2471" w14:paraId="097CD25F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FB8F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8C24" w14:textId="632CB5C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3032" w14:textId="4AEC7E3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D663" w14:textId="5C8AC1E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8734" w14:textId="185D286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BDD1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0AE07FF3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904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1244" w14:textId="76CF7CD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7CF1" w14:textId="112F54A4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F2E8" w14:textId="1E1C698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8174" w14:textId="71D5246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0A71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598A1D80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3A28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092A" w14:textId="7D9E255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7B08" w14:textId="69E74CA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B587" w14:textId="4DCF596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5CACB" w14:textId="6273A7D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A3E9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7EA9BDAA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9B02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5799" w14:textId="418BACE4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4114" w14:textId="5BFDAE5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7475" w14:textId="53091A2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7E53" w14:textId="16F2A5B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1D7A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73B8B96C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159F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6022" w14:textId="64A6E4F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DD5C" w14:textId="612B386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C033" w14:textId="47430AF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640E" w14:textId="0797D224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4CEB" w14:textId="66656C9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29EB6A36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4D36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North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D687" w14:textId="77777777" w:rsidR="00030CE9" w:rsidRPr="00EA2471" w:rsidRDefault="00030CE9" w:rsidP="00FD0950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BE94" w14:textId="77777777" w:rsidR="00030CE9" w:rsidRPr="00EA2471" w:rsidRDefault="00030CE9" w:rsidP="00FD0950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FCD2" w14:textId="77777777" w:rsidR="00030CE9" w:rsidRPr="00EA2471" w:rsidRDefault="00030CE9" w:rsidP="00FD0950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E1F3" w14:textId="77777777" w:rsidR="00030CE9" w:rsidRPr="00EA2471" w:rsidRDefault="00030CE9" w:rsidP="00FD0950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0310" w14:textId="77777777" w:rsidR="00030CE9" w:rsidRPr="00EA2471" w:rsidRDefault="00030CE9" w:rsidP="00FD0950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30CE9" w:rsidRPr="00EA2471" w14:paraId="03771F0A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5496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lastRenderedPageBreak/>
              <w:t>Denm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D675" w14:textId="0CEE15E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29C9" w14:textId="14BFC38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D159" w14:textId="37FE925E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0832" w14:textId="30C222C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16DF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20150E0C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74B0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444D" w14:textId="661EBA45" w:rsidR="00030CE9" w:rsidRPr="00EA2471" w:rsidRDefault="000F7C6C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18F0" w14:textId="7981E639" w:rsidR="00030CE9" w:rsidRPr="00EA2471" w:rsidRDefault="000F7C6C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764B" w14:textId="1DAE19E5" w:rsidR="00030CE9" w:rsidRPr="00EA2471" w:rsidRDefault="000F7C6C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038C" w14:textId="4C38EEA4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E5B5" w14:textId="0F5D58F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717D382B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AC29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9DE0" w14:textId="7BCD19A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7350" w14:textId="104FC63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B534" w14:textId="65DB345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705E" w14:textId="76132B25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B63F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1B4AD1AD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CD0B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0FEA" w14:textId="44C84D6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53A8" w14:textId="76E44E1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3118" w14:textId="15E2C51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3020" w14:textId="23CB3C9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FD43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3910BB91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A7A0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D6D6E" w14:textId="03F05C15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F9AA" w14:textId="777C67B2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CD65" w14:textId="5D7895BD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5EFB" w14:textId="4D34BD7A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7B02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7D7A0CFB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7A39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C0A9" w14:textId="29B57FE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F912" w14:textId="7E29344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140A" w14:textId="52D1BDD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77B5" w14:textId="2864F2C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3DD0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46788127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F0C5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8B83" w14:textId="1C7DD89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E12E" w14:textId="4523D4A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8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6B37" w14:textId="19425B7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FE16" w14:textId="1B9061D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7B6A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016C83CB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8186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A8AD" w14:textId="30651E3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DB21" w14:textId="1DC6FC1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3225" w14:textId="0BABB49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6EE9" w14:textId="2299C40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C6B3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1FE80EC2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B027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A4DB" w14:textId="77144AB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3EF3" w14:textId="380FAD4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BE81" w14:textId="39AE012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269D" w14:textId="3F0A75FE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4760" w14:textId="0B2B764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0B0FA37F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CFF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9849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CD3C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50C9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25A2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8002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</w:tr>
      <w:tr w:rsidR="00030CE9" w:rsidRPr="00EA2471" w14:paraId="129CE475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FFA6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6C35" w14:textId="789C2A5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EC1E" w14:textId="7DD08B8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23F3" w14:textId="3BBC08D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EE15" w14:textId="6068FF9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5612" w14:textId="6A202AC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06158759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0FE8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01FB" w14:textId="36EBD15A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FE10" w14:textId="04C8067D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534C" w14:textId="05C7B4E5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803F" w14:textId="1BB5B1E1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D19F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1532F70E" w14:textId="77777777" w:rsidTr="00030CE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18DC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53E3" w14:textId="390236A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0C80" w14:textId="28AB01B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5D99" w14:textId="6C37272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7AEA" w14:textId="555F2E2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5607" w14:textId="4B1877EE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3ADD90C0" w14:textId="77777777" w:rsidTr="00030CE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8384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37F8" w14:textId="238CE6B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F6D6" w14:textId="144CADF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7677" w14:textId="588BEDE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7D7D" w14:textId="7773849E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D81C" w14:textId="04BDC7E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5EC1C394" w14:textId="77777777" w:rsidTr="00030CE9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E2C6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BBA4" w14:textId="4CCED03E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6A21" w14:textId="6B85CD6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8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4EDF" w14:textId="4EA5AF35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CDE1" w14:textId="74B3607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F6CC" w14:textId="7FAB4FC5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657350E0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EBF1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5AF7" w14:textId="298B419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641C" w14:textId="290F271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70B8" w14:textId="714EEEA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27EC" w14:textId="590154E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63DA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61EB0D6F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8170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South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53EB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3AFB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9C81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DB3A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1C29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</w:tr>
      <w:tr w:rsidR="00030CE9" w:rsidRPr="00EA2471" w14:paraId="3B0C4FFD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28A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2B3B" w14:textId="1678193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71FD" w14:textId="2104D15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2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E4FA" w14:textId="2B064D6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4494" w14:textId="47EC9BD4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C1F9" w14:textId="378CCBC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51129576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7147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9EDC" w14:textId="2198B44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579A" w14:textId="739E832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AE8C" w14:textId="3F9B441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1783" w14:textId="6399186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D0BC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45BE36F8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AF8D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8C58" w14:textId="0287AF7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B076" w14:textId="0DA1FEC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63F4" w14:textId="45B8C86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4D3F" w14:textId="6833ACA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6046" w14:textId="5D7D562E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48DA58E0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A442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3B7C" w14:textId="566FDFF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0F7C6C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F724" w14:textId="56ED8E7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0F7C6C">
              <w:rPr>
                <w:color w:val="000000"/>
                <w:sz w:val="22"/>
                <w:szCs w:val="22"/>
              </w:rPr>
              <w:t>9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D38F" w14:textId="0F86445B" w:rsidR="00030CE9" w:rsidRPr="00EA2471" w:rsidRDefault="000F7C6C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C043" w14:textId="29C3EEE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0F7C6C"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7D5E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549AD145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63BC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25BF" w14:textId="583E580E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F35F" w14:textId="20C2C8C5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3509" w14:textId="7F80117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9CF1" w14:textId="6ECC009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C15D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53E9C93A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1EA7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</w:t>
            </w:r>
            <w:r>
              <w:rPr>
                <w:color w:val="000000"/>
                <w:sz w:val="22"/>
                <w:szCs w:val="22"/>
              </w:rPr>
              <w:t>lov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DDAA" w14:textId="013A2FC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72EF" w14:textId="54DF60E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3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3329" w14:textId="3CDBACF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7AF2" w14:textId="38381FA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6198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53203D03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9B13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FC0D" w14:textId="2A98A95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3186" w14:textId="02A096B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C15D" w14:textId="15D12580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E4E6" w14:textId="20960D66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CC6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5FA8E211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8810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A2471">
              <w:rPr>
                <w:b/>
                <w:bCs/>
                <w:i/>
                <w:iCs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9DD5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F448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4A64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CF2B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9397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</w:tr>
      <w:tr w:rsidR="00030CE9" w:rsidRPr="00EA2471" w14:paraId="3000AE5D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9AB0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3D16" w14:textId="0168142A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453E" w14:textId="21306D1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239C" w14:textId="164AF675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C11B" w14:textId="0522F95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3CE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007D4AAE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E82C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B746" w14:textId="54046862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E9BA" w14:textId="593F5E68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2A43" w14:textId="2936B0A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0DD5" w14:textId="51C5B30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59EA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30CE9" w:rsidRPr="00EA2471" w14:paraId="0F59D3FA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96C7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lastRenderedPageBreak/>
              <w:t>Po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3885" w14:textId="20007F8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1EA8" w14:textId="4B07E7CC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F2CB" w14:textId="04F16A6F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0E78" w14:textId="1D4C130B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D853" w14:textId="52C3477D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30CE9" w:rsidRPr="00EA2471" w14:paraId="5ADC96C9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5DFE9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0BA910" w14:textId="02CF5EAF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61A63A" w14:textId="2C6444BF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32C9A1" w14:textId="3BFBD369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6DCEB3" w14:textId="6975464E" w:rsidR="00030CE9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F7F1F" w14:textId="77777777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581CD05A" w14:textId="77777777" w:rsidTr="00FD0950">
        <w:trPr>
          <w:trHeight w:val="5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84A5" w14:textId="77777777" w:rsidR="00030CE9" w:rsidRPr="00EA2471" w:rsidRDefault="00030CE9" w:rsidP="00030CE9">
            <w:pPr>
              <w:rPr>
                <w:color w:val="000000"/>
                <w:sz w:val="22"/>
                <w:szCs w:val="22"/>
              </w:rPr>
            </w:pPr>
            <w:r w:rsidRPr="00EA2471">
              <w:rPr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A8FCB" w14:textId="212A18A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B677D" w14:textId="772497D1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E1347" w14:textId="47FA2C63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68813" w14:textId="388B4AD9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0F5B" w14:textId="289A6C64" w:rsidR="00030CE9" w:rsidRPr="00EA2471" w:rsidRDefault="00030CE9" w:rsidP="00030CE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030CE9" w:rsidRPr="00EA2471" w14:paraId="19017115" w14:textId="77777777" w:rsidTr="00FD0950">
        <w:trPr>
          <w:trHeight w:val="50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F2AC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927F" w14:textId="77777777" w:rsidR="00030CE9" w:rsidRPr="00EA2471" w:rsidRDefault="00030CE9" w:rsidP="00FD095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B5BA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8520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0454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CCFA" w14:textId="77777777" w:rsidR="00030CE9" w:rsidRPr="00EA2471" w:rsidRDefault="00030CE9" w:rsidP="00FD0950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75BF96F" w14:textId="77777777" w:rsidR="00030CE9" w:rsidRDefault="00030CE9" w:rsidP="00030CE9"/>
    <w:p w14:paraId="4E7D0A1D" w14:textId="02E914F2" w:rsidR="00030CE9" w:rsidRPr="006F2168" w:rsidRDefault="00030CE9" w:rsidP="00030CE9">
      <w:r w:rsidRPr="006F2168">
        <w:t>AAPC, annual percentage change; CI, confidence interval; * p values less than 0.05.</w:t>
      </w:r>
    </w:p>
    <w:p w14:paraId="2DF9DEDE" w14:textId="77777777" w:rsidR="00030CE9" w:rsidRDefault="00030CE9" w:rsidP="00030CE9"/>
    <w:p w14:paraId="65E7A670" w14:textId="77777777" w:rsidR="00030CE9" w:rsidRDefault="00030CE9" w:rsidP="00030CE9"/>
    <w:p w14:paraId="5A502FE5" w14:textId="77777777" w:rsidR="00DF0CD9" w:rsidRDefault="00DF0CD9" w:rsidP="00DF0CD9"/>
    <w:p w14:paraId="514A490C" w14:textId="77777777" w:rsidR="00DF0CD9" w:rsidRDefault="00DF0CD9" w:rsidP="00DF0CD9"/>
    <w:p w14:paraId="29E12E92" w14:textId="77777777" w:rsidR="00DF0CD9" w:rsidRDefault="00DF0CD9" w:rsidP="00DF0CD9"/>
    <w:p w14:paraId="3EC46F61" w14:textId="77777777" w:rsidR="00DF0CD9" w:rsidRDefault="00DF0CD9" w:rsidP="00DF0CD9"/>
    <w:sectPr w:rsidR="00DF0CD9" w:rsidSect="00630E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1BF4A" w14:textId="77777777" w:rsidR="008A0822" w:rsidRDefault="008A0822" w:rsidP="002F0858">
      <w:r>
        <w:separator/>
      </w:r>
    </w:p>
  </w:endnote>
  <w:endnote w:type="continuationSeparator" w:id="0">
    <w:p w14:paraId="4C508A82" w14:textId="77777777" w:rsidR="008A0822" w:rsidRDefault="008A0822" w:rsidP="002F0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61E547" w14:textId="77777777" w:rsidR="008A0822" w:rsidRDefault="008A0822" w:rsidP="002F0858">
      <w:r>
        <w:separator/>
      </w:r>
    </w:p>
  </w:footnote>
  <w:footnote w:type="continuationSeparator" w:id="0">
    <w:p w14:paraId="66DBB203" w14:textId="77777777" w:rsidR="008A0822" w:rsidRDefault="008A0822" w:rsidP="002F0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MDMytzQ0MbQwtTBV0lEKTi0uzszPAykwrAUAKawWOCwAAAA="/>
  </w:docVars>
  <w:rsids>
    <w:rsidRoot w:val="006F2168"/>
    <w:rsid w:val="00030CE9"/>
    <w:rsid w:val="0003792B"/>
    <w:rsid w:val="00053E6F"/>
    <w:rsid w:val="000D3AC9"/>
    <w:rsid w:val="000D6520"/>
    <w:rsid w:val="000E1009"/>
    <w:rsid w:val="000F7C6C"/>
    <w:rsid w:val="001147FB"/>
    <w:rsid w:val="001253F9"/>
    <w:rsid w:val="00156B16"/>
    <w:rsid w:val="0016245C"/>
    <w:rsid w:val="00171DA8"/>
    <w:rsid w:val="00175147"/>
    <w:rsid w:val="001C3D61"/>
    <w:rsid w:val="001D2E11"/>
    <w:rsid w:val="002312AD"/>
    <w:rsid w:val="00231DEC"/>
    <w:rsid w:val="00246446"/>
    <w:rsid w:val="00263078"/>
    <w:rsid w:val="002B1C78"/>
    <w:rsid w:val="002B7B30"/>
    <w:rsid w:val="002E1DBC"/>
    <w:rsid w:val="002E3EBB"/>
    <w:rsid w:val="002F0858"/>
    <w:rsid w:val="003A690B"/>
    <w:rsid w:val="003A6CE3"/>
    <w:rsid w:val="003B5D81"/>
    <w:rsid w:val="003D1B0A"/>
    <w:rsid w:val="003F000A"/>
    <w:rsid w:val="003F2344"/>
    <w:rsid w:val="0040629D"/>
    <w:rsid w:val="0043662F"/>
    <w:rsid w:val="00454B18"/>
    <w:rsid w:val="0046660A"/>
    <w:rsid w:val="00471D88"/>
    <w:rsid w:val="00476E6F"/>
    <w:rsid w:val="00487C5A"/>
    <w:rsid w:val="00492151"/>
    <w:rsid w:val="004C71DB"/>
    <w:rsid w:val="004F7FCC"/>
    <w:rsid w:val="005038CF"/>
    <w:rsid w:val="00557F69"/>
    <w:rsid w:val="00593C6A"/>
    <w:rsid w:val="005F590B"/>
    <w:rsid w:val="006037D0"/>
    <w:rsid w:val="00630EB5"/>
    <w:rsid w:val="006F2168"/>
    <w:rsid w:val="00746410"/>
    <w:rsid w:val="00775969"/>
    <w:rsid w:val="007E02B2"/>
    <w:rsid w:val="007F28DE"/>
    <w:rsid w:val="007F3BBF"/>
    <w:rsid w:val="00810A56"/>
    <w:rsid w:val="00810E82"/>
    <w:rsid w:val="00814476"/>
    <w:rsid w:val="00820344"/>
    <w:rsid w:val="00847316"/>
    <w:rsid w:val="00873F0E"/>
    <w:rsid w:val="00880C14"/>
    <w:rsid w:val="00882340"/>
    <w:rsid w:val="008942BD"/>
    <w:rsid w:val="008A0822"/>
    <w:rsid w:val="008A6999"/>
    <w:rsid w:val="008B732A"/>
    <w:rsid w:val="008F6F32"/>
    <w:rsid w:val="009424D1"/>
    <w:rsid w:val="00955103"/>
    <w:rsid w:val="00964C6D"/>
    <w:rsid w:val="00984673"/>
    <w:rsid w:val="0099081F"/>
    <w:rsid w:val="009B21FF"/>
    <w:rsid w:val="009B2890"/>
    <w:rsid w:val="009D2042"/>
    <w:rsid w:val="00A0375B"/>
    <w:rsid w:val="00A26FBF"/>
    <w:rsid w:val="00A72273"/>
    <w:rsid w:val="00A92429"/>
    <w:rsid w:val="00A94A00"/>
    <w:rsid w:val="00AD29A4"/>
    <w:rsid w:val="00AE66E0"/>
    <w:rsid w:val="00B006AC"/>
    <w:rsid w:val="00B228D3"/>
    <w:rsid w:val="00B260B1"/>
    <w:rsid w:val="00B40599"/>
    <w:rsid w:val="00B44B76"/>
    <w:rsid w:val="00B56DAD"/>
    <w:rsid w:val="00BD3C5E"/>
    <w:rsid w:val="00BE0B7E"/>
    <w:rsid w:val="00BF2F11"/>
    <w:rsid w:val="00C0753A"/>
    <w:rsid w:val="00C17D5E"/>
    <w:rsid w:val="00C24803"/>
    <w:rsid w:val="00C263F7"/>
    <w:rsid w:val="00C30239"/>
    <w:rsid w:val="00C3080F"/>
    <w:rsid w:val="00C92DBB"/>
    <w:rsid w:val="00CC0C03"/>
    <w:rsid w:val="00CC2EA8"/>
    <w:rsid w:val="00CE2DE7"/>
    <w:rsid w:val="00CE7710"/>
    <w:rsid w:val="00D01979"/>
    <w:rsid w:val="00D510BF"/>
    <w:rsid w:val="00D67BDE"/>
    <w:rsid w:val="00D929EE"/>
    <w:rsid w:val="00D9405E"/>
    <w:rsid w:val="00DB43E3"/>
    <w:rsid w:val="00DC58DB"/>
    <w:rsid w:val="00DD4791"/>
    <w:rsid w:val="00DF0CD9"/>
    <w:rsid w:val="00DF3524"/>
    <w:rsid w:val="00E711E9"/>
    <w:rsid w:val="00E72695"/>
    <w:rsid w:val="00E73F83"/>
    <w:rsid w:val="00E83DAF"/>
    <w:rsid w:val="00EA2471"/>
    <w:rsid w:val="00EC6833"/>
    <w:rsid w:val="00EF1C18"/>
    <w:rsid w:val="00F02B46"/>
    <w:rsid w:val="00F14AF2"/>
    <w:rsid w:val="00F477B0"/>
    <w:rsid w:val="00F51AAB"/>
    <w:rsid w:val="00F85694"/>
    <w:rsid w:val="00F87BCC"/>
    <w:rsid w:val="00FF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760692"/>
  <w15:chartTrackingRefBased/>
  <w15:docId w15:val="{67EA2D38-4C1C-A340-B4F3-FDA875725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47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216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F08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08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F08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85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6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8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53FEE073493F4FAE72DB0BE8A0416D" ma:contentTypeVersion="14" ma:contentTypeDescription="Create a new document." ma:contentTypeScope="" ma:versionID="48e3dd14ec22218eec75d9d2a4115955">
  <xsd:schema xmlns:xsd="http://www.w3.org/2001/XMLSchema" xmlns:xs="http://www.w3.org/2001/XMLSchema" xmlns:p="http://schemas.microsoft.com/office/2006/metadata/properties" xmlns:ns3="b7092648-7163-47a2-953d-b209732c0011" xmlns:ns4="cdde6f69-1808-4fa7-b2aa-cc8944bd447e" targetNamespace="http://schemas.microsoft.com/office/2006/metadata/properties" ma:root="true" ma:fieldsID="3afd55a6a236e901bf8f868f314f9e1b" ns3:_="" ns4:_="">
    <xsd:import namespace="b7092648-7163-47a2-953d-b209732c0011"/>
    <xsd:import namespace="cdde6f69-1808-4fa7-b2aa-cc8944bd44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092648-7163-47a2-953d-b209732c00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de6f69-1808-4fa7-b2aa-cc8944bd447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6EAFD8-5AEC-49F6-A9BE-2D1BCF30E8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092648-7163-47a2-953d-b209732c0011"/>
    <ds:schemaRef ds:uri="cdde6f69-1808-4fa7-b2aa-cc8944bd4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CDE0E1-F6BD-4019-A025-DD438E98FB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B02B09-6B6A-4EA7-A29A-69D4CCC60512}">
  <ds:schemaRefs>
    <ds:schemaRef ds:uri="http://schemas.microsoft.com/office/2006/documentManagement/types"/>
    <ds:schemaRef ds:uri="http://schemas.microsoft.com/office/2006/metadata/properties"/>
    <ds:schemaRef ds:uri="b7092648-7163-47a2-953d-b209732c0011"/>
    <ds:schemaRef ds:uri="http://www.w3.org/XML/1998/namespace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cdde6f69-1808-4fa7-b2aa-cc8944bd447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13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unjie</dc:creator>
  <cp:keywords/>
  <dc:description/>
  <cp:lastModifiedBy>HUANG, Junjie</cp:lastModifiedBy>
  <cp:revision>2</cp:revision>
  <dcterms:created xsi:type="dcterms:W3CDTF">2022-06-17T09:12:00Z</dcterms:created>
  <dcterms:modified xsi:type="dcterms:W3CDTF">2022-06-17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53FEE073493F4FAE72DB0BE8A0416D</vt:lpwstr>
  </property>
</Properties>
</file>